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9944C" w14:textId="77777777" w:rsidR="003F5C53" w:rsidRDefault="003F5C53" w:rsidP="003F5C53">
      <w:pPr>
        <w:rPr>
          <w:rFonts w:cstheme="minorHAnsi"/>
          <w:b/>
          <w:bCs/>
        </w:rPr>
      </w:pPr>
      <w:bookmarkStart w:id="0" w:name="_GoBack"/>
      <w:bookmarkEnd w:id="0"/>
      <w:r w:rsidRPr="00B12D1C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 xml:space="preserve">4: </w:t>
      </w:r>
      <w:r>
        <w:rPr>
          <w:rFonts w:cstheme="minorHAnsi"/>
          <w:b/>
        </w:rPr>
        <w:t>Statistical significance and e</w:t>
      </w:r>
      <w:r w:rsidRPr="00B12D1C">
        <w:rPr>
          <w:rFonts w:cstheme="minorHAnsi"/>
          <w:b/>
        </w:rPr>
        <w:t xml:space="preserve">ffect sizes of </w:t>
      </w:r>
      <w:r>
        <w:rPr>
          <w:rFonts w:cstheme="minorHAnsi"/>
          <w:b/>
        </w:rPr>
        <w:t xml:space="preserve">laboratory </w:t>
      </w:r>
      <w:r w:rsidRPr="00B12D1C">
        <w:rPr>
          <w:rFonts w:cstheme="minorHAnsi"/>
          <w:b/>
        </w:rPr>
        <w:t>markers</w:t>
      </w:r>
    </w:p>
    <w:p w14:paraId="50FAD6AA" w14:textId="77777777" w:rsidR="003F5C53" w:rsidRPr="00B54929" w:rsidRDefault="003F5C53" w:rsidP="003F5C53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828"/>
        <w:gridCol w:w="1275"/>
        <w:gridCol w:w="1985"/>
        <w:gridCol w:w="2268"/>
      </w:tblGrid>
      <w:tr w:rsidR="003F5C53" w:rsidRPr="00B12D1C" w14:paraId="62FA0447" w14:textId="77777777" w:rsidTr="008F372C">
        <w:tc>
          <w:tcPr>
            <w:tcW w:w="2263" w:type="dxa"/>
          </w:tcPr>
          <w:p w14:paraId="420A144B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3828" w:type="dxa"/>
          </w:tcPr>
          <w:p w14:paraId="17B9679A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275" w:type="dxa"/>
          </w:tcPr>
          <w:p w14:paraId="3EC83711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985" w:type="dxa"/>
          </w:tcPr>
          <w:p w14:paraId="21F562E4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2268" w:type="dxa"/>
          </w:tcPr>
          <w:p w14:paraId="5DDF84E4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Size</w:t>
            </w:r>
          </w:p>
        </w:tc>
      </w:tr>
      <w:tr w:rsidR="003F5C53" w:rsidRPr="00B12D1C" w14:paraId="6AAE98F5" w14:textId="77777777" w:rsidTr="008F372C">
        <w:tc>
          <w:tcPr>
            <w:tcW w:w="2263" w:type="dxa"/>
            <w:vMerge w:val="restart"/>
          </w:tcPr>
          <w:p w14:paraId="2C8315C0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PA</w:t>
            </w:r>
          </w:p>
        </w:tc>
        <w:tc>
          <w:tcPr>
            <w:tcW w:w="3828" w:type="dxa"/>
            <w:vMerge w:val="restart"/>
          </w:tcPr>
          <w:p w14:paraId="3BE6273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nti-CCP</w:t>
            </w:r>
          </w:p>
        </w:tc>
        <w:tc>
          <w:tcPr>
            <w:tcW w:w="1275" w:type="dxa"/>
          </w:tcPr>
          <w:p w14:paraId="077A3E5F" w14:textId="0F303D6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3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7B7857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6</w:t>
            </w:r>
          </w:p>
        </w:tc>
        <w:tc>
          <w:tcPr>
            <w:tcW w:w="2268" w:type="dxa"/>
          </w:tcPr>
          <w:p w14:paraId="568941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6ADD4A0" w14:textId="77777777" w:rsidTr="008F372C">
        <w:tc>
          <w:tcPr>
            <w:tcW w:w="2263" w:type="dxa"/>
            <w:vMerge/>
          </w:tcPr>
          <w:p w14:paraId="472EEB6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vMerge/>
          </w:tcPr>
          <w:p w14:paraId="6E08FC8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9CC661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37)</w:t>
            </w:r>
          </w:p>
        </w:tc>
        <w:tc>
          <w:tcPr>
            <w:tcW w:w="1985" w:type="dxa"/>
          </w:tcPr>
          <w:p w14:paraId="6174557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2</w:t>
            </w:r>
          </w:p>
        </w:tc>
        <w:tc>
          <w:tcPr>
            <w:tcW w:w="2268" w:type="dxa"/>
          </w:tcPr>
          <w:p w14:paraId="46FEC3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780DD6C" w14:textId="77777777" w:rsidTr="008F372C">
        <w:tc>
          <w:tcPr>
            <w:tcW w:w="2263" w:type="dxa"/>
            <w:vMerge/>
          </w:tcPr>
          <w:p w14:paraId="45C2CCF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vMerge/>
          </w:tcPr>
          <w:p w14:paraId="5D3D636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71BAAE2" w14:textId="48B07B6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3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B775D9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4D4F551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AF12C27" w14:textId="77777777" w:rsidTr="008F372C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25BB78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2410D2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459CA3A" w14:textId="357ACFD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3AFDA2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3C51D8A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0F13AD9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379177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one metabolism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D425A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(OH) Vitamin 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B60E1B" w14:textId="4385735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747DFD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83</w:t>
            </w:r>
          </w:p>
        </w:tc>
        <w:tc>
          <w:tcPr>
            <w:tcW w:w="2268" w:type="dxa"/>
          </w:tcPr>
          <w:p w14:paraId="1B6370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71D0B0E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B7A7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6D7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BB2F98" w14:textId="71A73FA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B1DD98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432EB48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04652A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067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DB6A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AF63F80" w14:textId="3840C79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3EEE8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685</w:t>
            </w:r>
          </w:p>
        </w:tc>
        <w:tc>
          <w:tcPr>
            <w:tcW w:w="2268" w:type="dxa"/>
          </w:tcPr>
          <w:p w14:paraId="5F6B3E6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2C80749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EC5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785E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B95B8A" w14:textId="283616C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2F9AEC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4</w:t>
            </w:r>
          </w:p>
        </w:tc>
        <w:tc>
          <w:tcPr>
            <w:tcW w:w="2268" w:type="dxa"/>
          </w:tcPr>
          <w:p w14:paraId="7FB3B7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53C185A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6570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5263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(OH) Vitamin D &lt; 20 mg/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D71BA9" w14:textId="3E14436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34D17E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90</w:t>
            </w:r>
          </w:p>
        </w:tc>
        <w:tc>
          <w:tcPr>
            <w:tcW w:w="2268" w:type="dxa"/>
          </w:tcPr>
          <w:p w14:paraId="7F9A0BB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59D7C75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0A3B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68E9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(OH) Vitamin D 20-30 mg/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98CCD0" w14:textId="2A6ABD5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15F603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795</w:t>
            </w:r>
          </w:p>
        </w:tc>
        <w:tc>
          <w:tcPr>
            <w:tcW w:w="2268" w:type="dxa"/>
          </w:tcPr>
          <w:p w14:paraId="19F151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070F449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859B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658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(OH) Vitamin D &gt; 30 mg/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603DB0" w14:textId="5BEE237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52B7DA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76</w:t>
            </w:r>
          </w:p>
        </w:tc>
        <w:tc>
          <w:tcPr>
            <w:tcW w:w="2268" w:type="dxa"/>
          </w:tcPr>
          <w:p w14:paraId="50812FB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5A4066D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7EE0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4AA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kalic Phospat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1FC0D63" w14:textId="59D3984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D9A5AF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231</w:t>
            </w:r>
          </w:p>
        </w:tc>
        <w:tc>
          <w:tcPr>
            <w:tcW w:w="2268" w:type="dxa"/>
          </w:tcPr>
          <w:p w14:paraId="059FB07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61A90DD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6421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31D9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63EA2D" w14:textId="25857B9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E1B878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312B355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07754CE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59BE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B6E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9A2FF1" w14:textId="0CE21DC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42E07F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234</w:t>
            </w:r>
          </w:p>
        </w:tc>
        <w:tc>
          <w:tcPr>
            <w:tcW w:w="2268" w:type="dxa"/>
          </w:tcPr>
          <w:p w14:paraId="74F5742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5D5136B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3892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0FA6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1131077" w14:textId="599C31C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36B974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47</w:t>
            </w:r>
          </w:p>
        </w:tc>
        <w:tc>
          <w:tcPr>
            <w:tcW w:w="2268" w:type="dxa"/>
          </w:tcPr>
          <w:p w14:paraId="41971D7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1054CF7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BF87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7069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2743B73" w14:textId="582F8A9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01982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5DBF560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291D67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70E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1CC3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293C06E" w14:textId="32E5C6F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94A18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207</w:t>
            </w:r>
          </w:p>
        </w:tc>
        <w:tc>
          <w:tcPr>
            <w:tcW w:w="2268" w:type="dxa"/>
          </w:tcPr>
          <w:p w14:paraId="0A8C472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676B506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C86E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FAA7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1ACCA0B" w14:textId="340F877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CCFBDD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145</w:t>
            </w:r>
          </w:p>
        </w:tc>
        <w:tc>
          <w:tcPr>
            <w:tcW w:w="2268" w:type="dxa"/>
          </w:tcPr>
          <w:p w14:paraId="38B3DE7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28B7D0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7737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4F74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5FBD0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49)</w:t>
            </w:r>
          </w:p>
        </w:tc>
        <w:tc>
          <w:tcPr>
            <w:tcW w:w="1985" w:type="dxa"/>
          </w:tcPr>
          <w:p w14:paraId="08E3AC0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35</w:t>
            </w:r>
          </w:p>
        </w:tc>
        <w:tc>
          <w:tcPr>
            <w:tcW w:w="2268" w:type="dxa"/>
          </w:tcPr>
          <w:p w14:paraId="214A82E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000</w:t>
            </w:r>
          </w:p>
        </w:tc>
      </w:tr>
      <w:tr w:rsidR="003F5C53" w:rsidRPr="00B12D1C" w14:paraId="1B1FD80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945F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E2A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PII:C2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87811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49)</w:t>
            </w:r>
          </w:p>
        </w:tc>
        <w:tc>
          <w:tcPr>
            <w:tcW w:w="1985" w:type="dxa"/>
          </w:tcPr>
          <w:p w14:paraId="2D6F43B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</w:t>
            </w:r>
          </w:p>
        </w:tc>
        <w:tc>
          <w:tcPr>
            <w:tcW w:w="2268" w:type="dxa"/>
          </w:tcPr>
          <w:p w14:paraId="2084A0F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2.031</w:t>
            </w:r>
          </w:p>
        </w:tc>
      </w:tr>
      <w:tr w:rsidR="003F5C53" w:rsidRPr="00B12D1C" w14:paraId="737DC80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F7C8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8334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TX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EE449DE" w14:textId="52CDAD5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6F2951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169</w:t>
            </w:r>
          </w:p>
        </w:tc>
        <w:tc>
          <w:tcPr>
            <w:tcW w:w="2268" w:type="dxa"/>
          </w:tcPr>
          <w:p w14:paraId="334EDCE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0A5DB4D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EEE1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18BE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Tx-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B50EDB1" w14:textId="3780924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ABB71C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5409786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021C5BE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0056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D3EE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Tx-I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D33EE81" w14:textId="5A7901F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C518DA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2FB306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3AEEE2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D94A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D14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KK-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5353777" w14:textId="6F4E305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59DA68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7</w:t>
            </w:r>
          </w:p>
        </w:tc>
        <w:tc>
          <w:tcPr>
            <w:tcW w:w="2268" w:type="dxa"/>
          </w:tcPr>
          <w:p w14:paraId="2C0B2C4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14</w:t>
            </w:r>
          </w:p>
        </w:tc>
      </w:tr>
      <w:tr w:rsidR="003F5C53" w:rsidRPr="00B12D1C" w14:paraId="72E5B93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2E46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1DB0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AD5711" w14:textId="25A11C8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CF1FCB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A79EF7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6BAC50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0851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FCB0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1BCFFD" w14:textId="30D00D0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E06E29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792FB83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FC07B8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5C6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8B33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P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A0F16ED" w14:textId="3890C94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FEF377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4</w:t>
            </w:r>
          </w:p>
        </w:tc>
        <w:tc>
          <w:tcPr>
            <w:tcW w:w="2268" w:type="dxa"/>
          </w:tcPr>
          <w:p w14:paraId="272EF6D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02</w:t>
            </w:r>
          </w:p>
        </w:tc>
      </w:tr>
      <w:tr w:rsidR="003F5C53" w:rsidRPr="00B12D1C" w14:paraId="56DCEED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0F4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238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0F0AC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49)</w:t>
            </w:r>
          </w:p>
        </w:tc>
        <w:tc>
          <w:tcPr>
            <w:tcW w:w="1985" w:type="dxa"/>
          </w:tcPr>
          <w:p w14:paraId="541C777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268" w:type="dxa"/>
          </w:tcPr>
          <w:p w14:paraId="631FD28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323</w:t>
            </w:r>
          </w:p>
        </w:tc>
      </w:tr>
      <w:tr w:rsidR="003F5C53" w:rsidRPr="00B12D1C" w14:paraId="236EDF7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2BD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67E4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E877BA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54)</w:t>
            </w:r>
          </w:p>
        </w:tc>
        <w:tc>
          <w:tcPr>
            <w:tcW w:w="1985" w:type="dxa"/>
          </w:tcPr>
          <w:p w14:paraId="6EA08E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1.00</w:t>
            </w:r>
            <w:r w:rsidRPr="004B25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-03</w:t>
            </w:r>
          </w:p>
        </w:tc>
        <w:tc>
          <w:tcPr>
            <w:tcW w:w="2268" w:type="dxa"/>
          </w:tcPr>
          <w:p w14:paraId="209587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59</w:t>
            </w:r>
          </w:p>
        </w:tc>
      </w:tr>
      <w:tr w:rsidR="003F5C53" w:rsidRPr="00B12D1C" w14:paraId="11D4B4B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00B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5B32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C699FC" w14:textId="25861BF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60E48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7D110AB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EEDB3B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4DCB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4405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P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494CD47" w14:textId="24EC43B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5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B93F2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7</w:t>
            </w:r>
          </w:p>
        </w:tc>
        <w:tc>
          <w:tcPr>
            <w:tcW w:w="2268" w:type="dxa"/>
          </w:tcPr>
          <w:p w14:paraId="25D6DD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2.51</w:t>
            </w:r>
          </w:p>
        </w:tc>
      </w:tr>
      <w:tr w:rsidR="003F5C53" w:rsidRPr="00B12D1C" w14:paraId="6B1968A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4824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759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97F3CF4" w14:textId="16EE09D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1524D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986</w:t>
            </w:r>
          </w:p>
        </w:tc>
        <w:tc>
          <w:tcPr>
            <w:tcW w:w="2268" w:type="dxa"/>
          </w:tcPr>
          <w:p w14:paraId="6D76369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548276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04C7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373C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4DC31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49)</w:t>
            </w:r>
          </w:p>
        </w:tc>
        <w:tc>
          <w:tcPr>
            <w:tcW w:w="1985" w:type="dxa"/>
          </w:tcPr>
          <w:p w14:paraId="5D41C7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268" w:type="dxa"/>
          </w:tcPr>
          <w:p w14:paraId="3F8325A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323</w:t>
            </w:r>
          </w:p>
        </w:tc>
      </w:tr>
      <w:tr w:rsidR="003F5C53" w:rsidRPr="00B12D1C" w14:paraId="4F18C72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C429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30F6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E25130" w14:textId="44FD22F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D515A7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77</w:t>
            </w:r>
          </w:p>
        </w:tc>
        <w:tc>
          <w:tcPr>
            <w:tcW w:w="2268" w:type="dxa"/>
          </w:tcPr>
          <w:p w14:paraId="750800E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BB1BA5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C5C5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01CA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CA8D7DD" w14:textId="3E33936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46E09F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5C81D41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1D0472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6627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D28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5906DC" w14:textId="5BABCF2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E6907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5E4540B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998041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6967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7DB6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PG/RANKL ratio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79D046" w14:textId="6937167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137C19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9</w:t>
            </w:r>
          </w:p>
        </w:tc>
        <w:tc>
          <w:tcPr>
            <w:tcW w:w="2268" w:type="dxa"/>
          </w:tcPr>
          <w:p w14:paraId="030A34C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2</w:t>
            </w:r>
          </w:p>
        </w:tc>
      </w:tr>
      <w:tr w:rsidR="003F5C53" w:rsidRPr="00B12D1C" w14:paraId="0D085AD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2F1D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4375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AB0E72" w14:textId="01657A0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55F42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484FD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06F406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1AFA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BEFA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steoclast precurso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F4F783" w14:textId="2D07D54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8C8386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427A84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A22E51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6610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4E03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hosphat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DDBAC39" w14:textId="208E0A7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F6AF0A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456</w:t>
            </w:r>
          </w:p>
        </w:tc>
        <w:tc>
          <w:tcPr>
            <w:tcW w:w="2268" w:type="dxa"/>
          </w:tcPr>
          <w:p w14:paraId="749F30E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20377E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C0DA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4BF8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134054" w14:textId="04345E6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1597C48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541</w:t>
            </w:r>
          </w:p>
        </w:tc>
        <w:tc>
          <w:tcPr>
            <w:tcW w:w="2268" w:type="dxa"/>
          </w:tcPr>
          <w:p w14:paraId="7A5AA1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7487DD7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C0C1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7F4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RANK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2845DF" w14:textId="68152A4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90D336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A7924D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B15C76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899D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2A52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C666B0" w14:textId="0F02E99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45E5D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21</w:t>
            </w:r>
          </w:p>
        </w:tc>
        <w:tc>
          <w:tcPr>
            <w:tcW w:w="2268" w:type="dxa"/>
          </w:tcPr>
          <w:p w14:paraId="033609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333683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FF54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2092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CE6CF6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49)</w:t>
            </w:r>
          </w:p>
        </w:tc>
        <w:tc>
          <w:tcPr>
            <w:tcW w:w="1985" w:type="dxa"/>
          </w:tcPr>
          <w:p w14:paraId="4DAF63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77</w:t>
            </w:r>
          </w:p>
        </w:tc>
        <w:tc>
          <w:tcPr>
            <w:tcW w:w="2268" w:type="dxa"/>
          </w:tcPr>
          <w:p w14:paraId="5C988BA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99</w:t>
            </w:r>
          </w:p>
        </w:tc>
      </w:tr>
      <w:tr w:rsidR="003F5C53" w:rsidRPr="00B12D1C" w14:paraId="1D41DDA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266F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5E3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1B8583" w14:textId="7DC87CF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BDDD87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48C734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E20A77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09A6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FE8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E712C8" w14:textId="0F6F805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FC84ED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ignificant</w:t>
            </w:r>
          </w:p>
        </w:tc>
        <w:tc>
          <w:tcPr>
            <w:tcW w:w="2268" w:type="dxa"/>
          </w:tcPr>
          <w:p w14:paraId="42861D5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103698F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63D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5CE3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65499B" w14:textId="439AD39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2C5A48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01</w:t>
            </w:r>
          </w:p>
        </w:tc>
        <w:tc>
          <w:tcPr>
            <w:tcW w:w="2268" w:type="dxa"/>
          </w:tcPr>
          <w:p w14:paraId="634604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2FF6438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6F20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D10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rine H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BEF3655" w14:textId="25B3D66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304375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33CBE3F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0D69711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88FA4B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ll cultur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F6D2D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BMC’s: IL-17 secre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2030914" w14:textId="7F349D4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97FF39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5CB1EC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7A6840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E472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CBD8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IFNy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EF780D" w14:textId="2083B78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EDD514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367</w:t>
            </w:r>
          </w:p>
        </w:tc>
        <w:tc>
          <w:tcPr>
            <w:tcW w:w="2268" w:type="dxa"/>
          </w:tcPr>
          <w:p w14:paraId="1B84FB3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4EDD0F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42E4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1226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IL-2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162A35D" w14:textId="7824184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021F29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3</w:t>
            </w:r>
          </w:p>
        </w:tc>
        <w:tc>
          <w:tcPr>
            <w:tcW w:w="2268" w:type="dxa"/>
          </w:tcPr>
          <w:p w14:paraId="216543F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FB84CD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5A8C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9DF5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IL-4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5929A1" w14:textId="1BC4F12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A9EBAF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7</w:t>
            </w:r>
          </w:p>
        </w:tc>
        <w:tc>
          <w:tcPr>
            <w:tcW w:w="2268" w:type="dxa"/>
          </w:tcPr>
          <w:p w14:paraId="667849E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EDF263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945E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B684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IL-5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3CDA426" w14:textId="6D6535F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31F0C9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95</w:t>
            </w:r>
          </w:p>
        </w:tc>
        <w:tc>
          <w:tcPr>
            <w:tcW w:w="2268" w:type="dxa"/>
          </w:tcPr>
          <w:p w14:paraId="0933AF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9CE32C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92E5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2D7A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IL-10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E190A99" w14:textId="5ED4572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1B868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85</w:t>
            </w:r>
          </w:p>
        </w:tc>
        <w:tc>
          <w:tcPr>
            <w:tcW w:w="2268" w:type="dxa"/>
          </w:tcPr>
          <w:p w14:paraId="1A7A885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A415F7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DCDD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F50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IL-17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4C2E333" w14:textId="131FD73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392FF1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6</w:t>
            </w:r>
          </w:p>
        </w:tc>
        <w:tc>
          <w:tcPr>
            <w:tcW w:w="2268" w:type="dxa"/>
          </w:tcPr>
          <w:p w14:paraId="4951980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B59164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30C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D06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-cells: TNFa secret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06C1EDE" w14:textId="479062B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EE8F2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4</w:t>
            </w:r>
          </w:p>
        </w:tc>
        <w:tc>
          <w:tcPr>
            <w:tcW w:w="2268" w:type="dxa"/>
          </w:tcPr>
          <w:p w14:paraId="69AC201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75059A7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7C960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ytokine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B55B3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1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782F43" w14:textId="0927415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1B9C35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4</w:t>
            </w:r>
          </w:p>
        </w:tc>
        <w:tc>
          <w:tcPr>
            <w:tcW w:w="2268" w:type="dxa"/>
          </w:tcPr>
          <w:p w14:paraId="1E874AE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3</w:t>
            </w:r>
          </w:p>
        </w:tc>
      </w:tr>
      <w:tr w:rsidR="003F5C53" w:rsidRPr="00B12D1C" w14:paraId="25BB2C7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C33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471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10 decline over tim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2E2B768" w14:textId="4201CDE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6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EA300B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2E5FA14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DCA48C8" w14:textId="77777777" w:rsidTr="008F372C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5748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4015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365079A" w14:textId="5A447B4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6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5E18F5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2</w:t>
            </w:r>
          </w:p>
        </w:tc>
        <w:tc>
          <w:tcPr>
            <w:tcW w:w="2268" w:type="dxa"/>
          </w:tcPr>
          <w:p w14:paraId="2944C1C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722EDD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6EC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E03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A70DEE" w14:textId="1039DEE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3822A4">
              <w:rPr>
                <w:rFonts w:asciiTheme="minorHAnsi" w:hAnsiTheme="minorHAnsi" w:cstheme="minorHAnsi"/>
                <w:noProof/>
                <w:sz w:val="22"/>
                <w:szCs w:val="22"/>
              </w:rPr>
              <w:t>6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4CE127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5</w:t>
            </w:r>
          </w:p>
        </w:tc>
        <w:tc>
          <w:tcPr>
            <w:tcW w:w="2268" w:type="dxa"/>
          </w:tcPr>
          <w:p w14:paraId="30A64E9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CD69C8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C62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D1E8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6 (high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27C2CD" w14:textId="172A3AA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8693C6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683FA62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28</w:t>
            </w:r>
          </w:p>
        </w:tc>
      </w:tr>
      <w:tr w:rsidR="003F5C53" w:rsidRPr="00B12D1C" w14:paraId="5D88ED7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FF03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01E1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6 (hs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C02318" w14:textId="4A18417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B0F087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0.01</w:t>
            </w:r>
          </w:p>
        </w:tc>
        <w:tc>
          <w:tcPr>
            <w:tcW w:w="2268" w:type="dxa"/>
          </w:tcPr>
          <w:p w14:paraId="1AC39DC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0F6CCB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B49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9EC5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12p4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8CEDC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49)</w:t>
            </w:r>
          </w:p>
        </w:tc>
        <w:tc>
          <w:tcPr>
            <w:tcW w:w="1985" w:type="dxa"/>
          </w:tcPr>
          <w:p w14:paraId="5B8982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2</w:t>
            </w:r>
          </w:p>
        </w:tc>
        <w:tc>
          <w:tcPr>
            <w:tcW w:w="2268" w:type="dxa"/>
          </w:tcPr>
          <w:p w14:paraId="457127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014</w:t>
            </w:r>
          </w:p>
        </w:tc>
      </w:tr>
      <w:tr w:rsidR="003F5C53" w:rsidRPr="00B12D1C" w14:paraId="05138C2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87D5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E66C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099BCA" w14:textId="1F93C87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EAA506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66DB45D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C9DEAB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43A0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2656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2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ED7D703" w14:textId="037F835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9605E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38</w:t>
            </w:r>
          </w:p>
        </w:tc>
        <w:tc>
          <w:tcPr>
            <w:tcW w:w="2268" w:type="dxa"/>
          </w:tcPr>
          <w:p w14:paraId="610FF7A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0A80AF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3194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E3A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3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6918051" w14:textId="4DDD390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6F47AB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7C14AF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C32A9F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A271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B348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3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9B6408" w14:textId="3AE0A3E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6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E594ED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03324FF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8BCD15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F76D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0297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5F2CB8F" w14:textId="56FC5B7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E78224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1C8359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CA8E94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827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1E0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3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5C80AD" w14:textId="2A4CA9F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CC14A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1</w:t>
            </w:r>
          </w:p>
        </w:tc>
        <w:tc>
          <w:tcPr>
            <w:tcW w:w="2268" w:type="dxa"/>
          </w:tcPr>
          <w:p w14:paraId="0E59F8C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3F1962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9B7C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C6A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36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FF7FFB" w14:textId="5A2106C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8DDB7B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CDCF6B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C36D71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A67E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0EDE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-3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844AE2" w14:textId="400DD3E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03972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06F9E79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AE1405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54BA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4A43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-CSF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6C4ADD" w14:textId="6D8786C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5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780D05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</w:t>
            </w:r>
          </w:p>
        </w:tc>
        <w:tc>
          <w:tcPr>
            <w:tcW w:w="2268" w:type="dxa"/>
          </w:tcPr>
          <w:p w14:paraId="43C4403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44</w:t>
            </w:r>
          </w:p>
        </w:tc>
      </w:tr>
      <w:tr w:rsidR="003F5C53" w:rsidRPr="00B12D1C" w14:paraId="2BB55B1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D73A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B0D7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4127E4" w14:textId="034996A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FA4012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1</w:t>
            </w:r>
          </w:p>
        </w:tc>
        <w:tc>
          <w:tcPr>
            <w:tcW w:w="2268" w:type="dxa"/>
          </w:tcPr>
          <w:p w14:paraId="51CC751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3F5C53" w:rsidRPr="00B12D1C" w14:paraId="65B356A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513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900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NF-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D3AD9E" w14:textId="39250D9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6B8576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68FDA51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695D6A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0CCD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025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0D0285" w14:textId="5D86FE9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266BF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1709307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534E7B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615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1C6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NF-a (high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FB742A" w14:textId="1EE1180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EA43EA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gt; 0.05</w:t>
            </w:r>
          </w:p>
        </w:tc>
        <w:tc>
          <w:tcPr>
            <w:tcW w:w="2268" w:type="dxa"/>
          </w:tcPr>
          <w:p w14:paraId="0E0587B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2.25</w:t>
            </w:r>
          </w:p>
        </w:tc>
      </w:tr>
      <w:tr w:rsidR="003F5C53" w:rsidRPr="00B12D1C" w14:paraId="374A0F40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9A4E7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ytologic phenotyp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281AD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D3+CD71+ cou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99A928" w14:textId="3C63C17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6FB26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4</w:t>
            </w:r>
          </w:p>
        </w:tc>
        <w:tc>
          <w:tcPr>
            <w:tcW w:w="2268" w:type="dxa"/>
          </w:tcPr>
          <w:p w14:paraId="4BF5FF2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CBA25A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7D7C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EAD3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4+CD45RA-CXCR3+CCR4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728C7DE" w14:textId="5A012AB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28846C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1</w:t>
            </w:r>
          </w:p>
        </w:tc>
        <w:tc>
          <w:tcPr>
            <w:tcW w:w="2268" w:type="dxa"/>
          </w:tcPr>
          <w:p w14:paraId="2110CD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E47F7B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2E52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E34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4+CD45RA-CXCR3+CCR6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20680C" w14:textId="79D1D6A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0445D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5</w:t>
            </w:r>
          </w:p>
        </w:tc>
        <w:tc>
          <w:tcPr>
            <w:tcW w:w="2268" w:type="dxa"/>
          </w:tcPr>
          <w:p w14:paraId="09D4A84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1720108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71E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8A62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4+CD45RA-IFNy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EB07BA" w14:textId="0224826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294311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5</w:t>
            </w:r>
          </w:p>
        </w:tc>
        <w:tc>
          <w:tcPr>
            <w:tcW w:w="2268" w:type="dxa"/>
          </w:tcPr>
          <w:p w14:paraId="1A2BA32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68E3CA9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6C5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D5A3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4+CD45RA-IL17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2AF859" w14:textId="4DABC36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F865EA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4</w:t>
            </w:r>
          </w:p>
        </w:tc>
        <w:tc>
          <w:tcPr>
            <w:tcW w:w="2268" w:type="dxa"/>
          </w:tcPr>
          <w:p w14:paraId="40E9EA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68F735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1014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B515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4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EM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XCR3+CCR4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6B7DAB" w14:textId="5173DDF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5C102E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7</w:t>
            </w:r>
          </w:p>
        </w:tc>
        <w:tc>
          <w:tcPr>
            <w:tcW w:w="2268" w:type="dxa"/>
          </w:tcPr>
          <w:p w14:paraId="389852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30523E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7BAA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146E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4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EM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17A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9AE842" w14:textId="65167F1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ECD16F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9</w:t>
            </w:r>
          </w:p>
        </w:tc>
        <w:tc>
          <w:tcPr>
            <w:tcW w:w="2268" w:type="dxa"/>
          </w:tcPr>
          <w:p w14:paraId="7CF736F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A72DA6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05F4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38C9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CD45RA-CCR6+CXCR3-CD69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8480D9" w14:textId="2B1701C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44FED6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6</w:t>
            </w:r>
          </w:p>
        </w:tc>
        <w:tc>
          <w:tcPr>
            <w:tcW w:w="2268" w:type="dxa"/>
          </w:tcPr>
          <w:p w14:paraId="795484A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63C4A9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0AD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BC88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CD45RA-IL17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F9BA98" w14:textId="2CAB25E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97805E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5</w:t>
            </w:r>
          </w:p>
        </w:tc>
        <w:tc>
          <w:tcPr>
            <w:tcW w:w="2268" w:type="dxa"/>
          </w:tcPr>
          <w:p w14:paraId="7C86461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2CE9C6A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608C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B7B2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CM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69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E017916" w14:textId="3CD8D74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98F37F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5</w:t>
            </w:r>
          </w:p>
        </w:tc>
        <w:tc>
          <w:tcPr>
            <w:tcW w:w="2268" w:type="dxa"/>
          </w:tcPr>
          <w:p w14:paraId="06635CB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EF94BE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6E8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296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EM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17A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023301" w14:textId="65C7443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A6B8A8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4</w:t>
            </w:r>
          </w:p>
        </w:tc>
        <w:tc>
          <w:tcPr>
            <w:tcW w:w="2268" w:type="dxa"/>
          </w:tcPr>
          <w:p w14:paraId="5AAD21D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36167B7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1488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8A06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EMRA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CR6+CXCR3-CD69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1DD01C" w14:textId="288FC24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3C562F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01</w:t>
            </w:r>
          </w:p>
        </w:tc>
        <w:tc>
          <w:tcPr>
            <w:tcW w:w="2268" w:type="dxa"/>
          </w:tcPr>
          <w:p w14:paraId="267373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16D84E2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A35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DAA5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EMRA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XCR3+CCR4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EECB3FA" w14:textId="2E1CD34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9C17F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8</w:t>
            </w:r>
          </w:p>
        </w:tc>
        <w:tc>
          <w:tcPr>
            <w:tcW w:w="2268" w:type="dxa"/>
          </w:tcPr>
          <w:p w14:paraId="5F31DC2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584EBE0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B74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B8B6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8+T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EMRA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XCR3+CCR6-CD69+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4F6E58" w14:textId="22E2B24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6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7490FD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</w:t>
            </w:r>
          </w:p>
        </w:tc>
        <w:tc>
          <w:tcPr>
            <w:tcW w:w="2268" w:type="dxa"/>
          </w:tcPr>
          <w:p w14:paraId="28F19E3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4869665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BFE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D78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ean platelet volum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FAB99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5257</w:t>
            </w:r>
          </w:p>
        </w:tc>
        <w:tc>
          <w:tcPr>
            <w:tcW w:w="1985" w:type="dxa"/>
          </w:tcPr>
          <w:p w14:paraId="3FAFD48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72</w:t>
            </w:r>
          </w:p>
        </w:tc>
        <w:tc>
          <w:tcPr>
            <w:tcW w:w="2268" w:type="dxa"/>
          </w:tcPr>
          <w:p w14:paraId="577897E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C2E552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8127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A1B0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2CB329" w14:textId="6DDCF81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6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AE22C3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1C84C9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998FF0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5AA6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65D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onocyte cou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28F6135" w14:textId="5126AF6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190D3C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72</w:t>
            </w:r>
          </w:p>
        </w:tc>
        <w:tc>
          <w:tcPr>
            <w:tcW w:w="2268" w:type="dxa"/>
          </w:tcPr>
          <w:p w14:paraId="3C19EC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E04FC0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CEED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3572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eutrophil cou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893D4C8" w14:textId="5424A21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A56AD1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5A39FF5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CC1235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663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54A6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eutrophil:lymphocyte ratio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9B4252F" w14:textId="1C6A4C3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F037F2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2</w:t>
            </w:r>
          </w:p>
        </w:tc>
        <w:tc>
          <w:tcPr>
            <w:tcW w:w="2268" w:type="dxa"/>
          </w:tcPr>
          <w:p w14:paraId="1430BCA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6A09E5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5729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99D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latelet cou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7EAEC8D" w14:textId="34FB360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A81A3F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4A7BB37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C1B7F1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66B3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BAB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E589AC" w14:textId="2455303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6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8DF816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9</w:t>
            </w:r>
          </w:p>
        </w:tc>
        <w:tc>
          <w:tcPr>
            <w:tcW w:w="2268" w:type="dxa"/>
          </w:tcPr>
          <w:p w14:paraId="3174E25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39E9E0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86A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C51B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latelet:lymphocyte ratio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180909" w14:textId="7326ACB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61F8E9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27</w:t>
            </w:r>
          </w:p>
        </w:tc>
        <w:tc>
          <w:tcPr>
            <w:tcW w:w="2268" w:type="dxa"/>
          </w:tcPr>
          <w:p w14:paraId="53ADF50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012</w:t>
            </w:r>
          </w:p>
        </w:tc>
      </w:tr>
      <w:tr w:rsidR="003F5C53" w:rsidRPr="00B12D1C" w14:paraId="17C6396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270F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5044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White blood cou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911EDD" w14:textId="2DBD4F1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959B15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60F450A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319AB7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38F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A702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8DCE95" w14:textId="5290C29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E3ADD0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433D560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ABE88CF" w14:textId="77777777" w:rsidTr="008F372C">
        <w:trPr>
          <w:trHeight w:val="313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D32602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RNA expression whole blood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65DC4B" w14:textId="77777777" w:rsidR="003F5C53" w:rsidRPr="00B12D1C" w:rsidRDefault="003F5C53" w:rsidP="008F372C">
            <w:pPr>
              <w:tabs>
                <w:tab w:val="center" w:pos="180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3CL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BC0DA40" w14:textId="1686A18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0819B2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= 0.046</w:t>
            </w:r>
          </w:p>
        </w:tc>
        <w:tc>
          <w:tcPr>
            <w:tcW w:w="2268" w:type="dxa"/>
          </w:tcPr>
          <w:p w14:paraId="3729D43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E28B0B5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9356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1E14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8DC28DF" w14:textId="45F097F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18E92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2</w:t>
            </w:r>
          </w:p>
        </w:tc>
        <w:tc>
          <w:tcPr>
            <w:tcW w:w="2268" w:type="dxa"/>
          </w:tcPr>
          <w:p w14:paraId="13B627F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273B8FB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0FF8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D44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EC7D75" w14:textId="3A03586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F95E3E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2</w:t>
            </w:r>
          </w:p>
        </w:tc>
        <w:tc>
          <w:tcPr>
            <w:tcW w:w="2268" w:type="dxa"/>
          </w:tcPr>
          <w:p w14:paraId="2455964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F042FA2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C20B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FFAC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1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3D47D28" w14:textId="2D62D6D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9D251B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3</w:t>
            </w:r>
          </w:p>
        </w:tc>
        <w:tc>
          <w:tcPr>
            <w:tcW w:w="2268" w:type="dxa"/>
          </w:tcPr>
          <w:p w14:paraId="24954EF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C90B919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A406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04C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AT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1AB378F" w14:textId="43D98A4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07F3C3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1C351C7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CB93742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9C7B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F132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5E2240" w14:textId="0B9B26F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A54A06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1</w:t>
            </w:r>
          </w:p>
        </w:tc>
        <w:tc>
          <w:tcPr>
            <w:tcW w:w="2268" w:type="dxa"/>
          </w:tcPr>
          <w:p w14:paraId="0B998CB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DE41D13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89977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4D52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F1E49F" w14:textId="5A3231F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DDCB57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4</w:t>
            </w:r>
          </w:p>
        </w:tc>
        <w:tc>
          <w:tcPr>
            <w:tcW w:w="2268" w:type="dxa"/>
          </w:tcPr>
          <w:p w14:paraId="1729E93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C2A1FA6" w14:textId="77777777" w:rsidTr="008F372C"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3C29A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7F8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0B30B7B" w14:textId="52B3839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FCC355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482630C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B31D665" w14:textId="77777777" w:rsidTr="008F372C">
        <w:tc>
          <w:tcPr>
            <w:tcW w:w="226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0D2FF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52E8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17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05F1BE" w14:textId="4BCCB7F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B17C8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9</w:t>
            </w:r>
          </w:p>
        </w:tc>
        <w:tc>
          <w:tcPr>
            <w:tcW w:w="2268" w:type="dxa"/>
          </w:tcPr>
          <w:p w14:paraId="3A75FB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AEADB4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AD3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E595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17F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D738B4" w14:textId="07BA2C5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AA704C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4</w:t>
            </w:r>
          </w:p>
        </w:tc>
        <w:tc>
          <w:tcPr>
            <w:tcW w:w="2268" w:type="dxa"/>
          </w:tcPr>
          <w:p w14:paraId="546FAA7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E99DEA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B73B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3C29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SG2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0C3BC5" w14:textId="0C44B70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E5DE18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8</w:t>
            </w:r>
          </w:p>
        </w:tc>
        <w:tc>
          <w:tcPr>
            <w:tcW w:w="2268" w:type="dxa"/>
          </w:tcPr>
          <w:p w14:paraId="62A13C7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BE23A4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F67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C30B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MP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55106D" w14:textId="432DD60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06417C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3AF1735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854A62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28AB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F540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FKB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178A049" w14:textId="50782ED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BA9EC6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81</w:t>
            </w:r>
          </w:p>
        </w:tc>
        <w:tc>
          <w:tcPr>
            <w:tcW w:w="2268" w:type="dxa"/>
          </w:tcPr>
          <w:p w14:paraId="50DE399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810BC1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724D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E5ED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CH2N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196A85" w14:textId="2DA9003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918594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626582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92827A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BA13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5321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ETD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5CF9E82" w14:textId="4778F95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900A84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</w:t>
            </w:r>
          </w:p>
        </w:tc>
        <w:tc>
          <w:tcPr>
            <w:tcW w:w="2268" w:type="dxa"/>
          </w:tcPr>
          <w:p w14:paraId="1943CD5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A2A72D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688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DB4F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TAT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B4063A" w14:textId="0703736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35FB62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2</w:t>
            </w:r>
          </w:p>
        </w:tc>
        <w:tc>
          <w:tcPr>
            <w:tcW w:w="2268" w:type="dxa"/>
          </w:tcPr>
          <w:p w14:paraId="19DB391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BD6707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548A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0E34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TAT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5B952D" w14:textId="2A6DF6C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976A14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5</w:t>
            </w:r>
          </w:p>
        </w:tc>
        <w:tc>
          <w:tcPr>
            <w:tcW w:w="2268" w:type="dxa"/>
          </w:tcPr>
          <w:p w14:paraId="2716415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3E3621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468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770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YK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777474A" w14:textId="57A00B8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F6AC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4</w:t>
            </w:r>
          </w:p>
        </w:tc>
        <w:tc>
          <w:tcPr>
            <w:tcW w:w="2268" w:type="dxa"/>
          </w:tcPr>
          <w:p w14:paraId="034AB3E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8E0A48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757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FD9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BX2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0898B60" w14:textId="31E7037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7B4CAB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4</w:t>
            </w:r>
          </w:p>
        </w:tc>
        <w:tc>
          <w:tcPr>
            <w:tcW w:w="2268" w:type="dxa"/>
          </w:tcPr>
          <w:p w14:paraId="1DD1135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AFA465F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15F09E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flammation marke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BCC2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R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D721DF3" w14:textId="067D131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DF3D8C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47</w:t>
            </w:r>
          </w:p>
        </w:tc>
        <w:tc>
          <w:tcPr>
            <w:tcW w:w="2268" w:type="dxa"/>
          </w:tcPr>
          <w:p w14:paraId="6ED1356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28416E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A8C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BF3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7B0F0F1" w14:textId="07526D4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A18425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6FB6CA8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4BB444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F539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6A0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999E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54)</w:t>
            </w:r>
          </w:p>
        </w:tc>
        <w:tc>
          <w:tcPr>
            <w:tcW w:w="1985" w:type="dxa"/>
          </w:tcPr>
          <w:p w14:paraId="23513BE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2.55 x 10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-07</w:t>
            </w:r>
          </w:p>
        </w:tc>
        <w:tc>
          <w:tcPr>
            <w:tcW w:w="2268" w:type="dxa"/>
          </w:tcPr>
          <w:p w14:paraId="7E74DFD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96</w:t>
            </w:r>
          </w:p>
        </w:tc>
      </w:tr>
      <w:tr w:rsidR="003F5C53" w:rsidRPr="00B12D1C" w14:paraId="15DCD5D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6E1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56F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05038D" w14:textId="0036929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C662BD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36AC94F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DDE6AF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3DB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EE4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D6855A2" w14:textId="48A33A6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6AA00F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42F2F64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F8CE180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96A0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57D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552A48C" w14:textId="390418B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E7F54C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25E3CF1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F36DEC7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3C92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905A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C9BD19C" w14:textId="6D3545E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0C508A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41E953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ADAC967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D459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4A9A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5C0FD5" w14:textId="2FC685F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4D8146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5093A2D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344ABAD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D503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AC84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D279DA" w14:textId="6E0DCAE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999782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487</w:t>
            </w:r>
          </w:p>
        </w:tc>
        <w:tc>
          <w:tcPr>
            <w:tcW w:w="2268" w:type="dxa"/>
          </w:tcPr>
          <w:p w14:paraId="5FA3A02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398</w:t>
            </w:r>
          </w:p>
        </w:tc>
      </w:tr>
      <w:tr w:rsidR="003F5C53" w:rsidRPr="00B12D1C" w14:paraId="1996AB24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AD0B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586D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3202AE" w14:textId="222E54B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C9D7F4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 .001</w:t>
            </w:r>
          </w:p>
        </w:tc>
        <w:tc>
          <w:tcPr>
            <w:tcW w:w="2268" w:type="dxa"/>
          </w:tcPr>
          <w:p w14:paraId="2128141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FF824F4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04B2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1326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DB660B9" w14:textId="6674C4E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8A9568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0368364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1369E39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E7D9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487E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0AEB3E8" w14:textId="25B7757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1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f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36)</w:t>
            </w:r>
          </w:p>
        </w:tc>
        <w:tc>
          <w:tcPr>
            <w:tcW w:w="1985" w:type="dxa"/>
          </w:tcPr>
          <w:p w14:paraId="7938C94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0.05</w:t>
            </w:r>
          </w:p>
        </w:tc>
        <w:tc>
          <w:tcPr>
            <w:tcW w:w="2268" w:type="dxa"/>
          </w:tcPr>
          <w:p w14:paraId="128FC99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7404F25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0B2C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7F78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39FD174" w14:textId="28B386C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533400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2A2D4F1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CE278EF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908D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52E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148FEF" w14:textId="0A46292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AE26B3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1B38CB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24</w:t>
            </w:r>
          </w:p>
        </w:tc>
      </w:tr>
      <w:tr w:rsidR="003F5C53" w:rsidRPr="00B12D1C" w14:paraId="68A6E98C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6477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03D3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RP (high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BA9BF3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49)</w:t>
            </w:r>
          </w:p>
        </w:tc>
        <w:tc>
          <w:tcPr>
            <w:tcW w:w="1985" w:type="dxa"/>
          </w:tcPr>
          <w:p w14:paraId="4A19CF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</w:t>
            </w:r>
          </w:p>
        </w:tc>
        <w:tc>
          <w:tcPr>
            <w:tcW w:w="2268" w:type="dxa"/>
          </w:tcPr>
          <w:p w14:paraId="5B4B090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2.402</w:t>
            </w:r>
          </w:p>
        </w:tc>
      </w:tr>
      <w:tr w:rsidR="003F5C53" w:rsidRPr="00B12D1C" w14:paraId="44EFECD4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A980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7C55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s-CR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FA9C723" w14:textId="40A4B09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6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F4956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</w:t>
            </w:r>
          </w:p>
        </w:tc>
        <w:tc>
          <w:tcPr>
            <w:tcW w:w="2268" w:type="dxa"/>
          </w:tcPr>
          <w:p w14:paraId="6B7D674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BA51583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D59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9D7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194C03" w14:textId="0917E71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A85D5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7B6BA4F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8670BAD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724D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C6B3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FA48DD" w14:textId="7508A9A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4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ECA3A5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8</w:t>
            </w:r>
          </w:p>
        </w:tc>
        <w:tc>
          <w:tcPr>
            <w:tcW w:w="2268" w:type="dxa"/>
          </w:tcPr>
          <w:p w14:paraId="5F2D501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31766CD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7CC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E961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8FD374" w14:textId="68615F2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DAFFBD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635DDDE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036</w:t>
            </w:r>
          </w:p>
        </w:tc>
      </w:tr>
      <w:tr w:rsidR="003F5C53" w:rsidRPr="00B12D1C" w14:paraId="3E12D19E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F859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3BCE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S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B2D0B8" w14:textId="7A8B71B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6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6FE04C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0A0A094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9BE830D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078A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1B23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BBE4164" w14:textId="5297706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4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CDF84B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05F2AC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39B8728" w14:textId="77777777" w:rsidTr="008F372C">
        <w:trPr>
          <w:trHeight w:val="87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662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C7E2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804FEB" w14:textId="16C0B66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586DB9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7</w:t>
            </w:r>
          </w:p>
        </w:tc>
        <w:tc>
          <w:tcPr>
            <w:tcW w:w="2268" w:type="dxa"/>
          </w:tcPr>
          <w:p w14:paraId="01A2F4F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8EAFB0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CFFE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2BF6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449A06" w14:textId="7A21643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4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6D58AF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7941B5D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E83E73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E609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B66A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D5DF58D" w14:textId="6E0EFFB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A1F6B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00</w:t>
            </w:r>
          </w:p>
        </w:tc>
        <w:tc>
          <w:tcPr>
            <w:tcW w:w="2268" w:type="dxa"/>
          </w:tcPr>
          <w:p w14:paraId="3883ACA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84</w:t>
            </w:r>
          </w:p>
        </w:tc>
      </w:tr>
      <w:tr w:rsidR="003F5C53" w:rsidRPr="00B12D1C" w14:paraId="08640ED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9698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1CC9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F18177" w14:textId="507569B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005AD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66</w:t>
            </w:r>
          </w:p>
        </w:tc>
        <w:tc>
          <w:tcPr>
            <w:tcW w:w="2268" w:type="dxa"/>
          </w:tcPr>
          <w:p w14:paraId="42A9D5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FA438C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A32B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92DF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852423" w14:textId="4366A2D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CC83C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7</w:t>
            </w:r>
          </w:p>
        </w:tc>
        <w:tc>
          <w:tcPr>
            <w:tcW w:w="2268" w:type="dxa"/>
          </w:tcPr>
          <w:p w14:paraId="58B3AA9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1B23C5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3D10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81C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08F046" w14:textId="538320B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5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CF68E9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0.05</w:t>
            </w:r>
          </w:p>
        </w:tc>
        <w:tc>
          <w:tcPr>
            <w:tcW w:w="2268" w:type="dxa"/>
          </w:tcPr>
          <w:p w14:paraId="69C9E71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F8F9F2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7BD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F33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F98FB8" w14:textId="688B3FA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20B557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5</w:t>
            </w:r>
          </w:p>
        </w:tc>
        <w:tc>
          <w:tcPr>
            <w:tcW w:w="2268" w:type="dxa"/>
          </w:tcPr>
          <w:p w14:paraId="27DB9FD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36A84FA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D93671" w14:textId="77777777" w:rsidR="003F5C53" w:rsidRPr="004B258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B25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pid metabolism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0A6B6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diponect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DC682BE" w14:textId="41150F4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3927B5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2</w:t>
            </w:r>
          </w:p>
        </w:tc>
        <w:tc>
          <w:tcPr>
            <w:tcW w:w="2268" w:type="dxa"/>
          </w:tcPr>
          <w:p w14:paraId="25922A3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83F555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C54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15DE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93D413C" w14:textId="5FF8FAE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DFC89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1C327F0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61</w:t>
            </w:r>
          </w:p>
        </w:tc>
      </w:tr>
      <w:tr w:rsidR="003F5C53" w:rsidRPr="00B12D1C" w14:paraId="75D5DFA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95D0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34D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diponectin (high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332343" w14:textId="6DBF3CE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5DCCA0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423E948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725EB5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2023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C4EF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poA:ApoB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7D9EFC" w14:textId="5C90257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F491A2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627D976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4B49D3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12BE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F61C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poB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1766C9" w14:textId="20FAEF7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ACF162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3</w:t>
            </w:r>
          </w:p>
        </w:tc>
        <w:tc>
          <w:tcPr>
            <w:tcW w:w="2268" w:type="dxa"/>
          </w:tcPr>
          <w:p w14:paraId="75915D4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7F8094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1711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CA58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E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47C10E" w14:textId="55C1BE3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6C60B9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68</w:t>
            </w:r>
          </w:p>
        </w:tc>
        <w:tc>
          <w:tcPr>
            <w:tcW w:w="2268" w:type="dxa"/>
          </w:tcPr>
          <w:p w14:paraId="16B7104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563B03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987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EDEC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lucos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5596D7" w14:textId="04ABF65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1889D6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2</w:t>
            </w:r>
          </w:p>
        </w:tc>
        <w:tc>
          <w:tcPr>
            <w:tcW w:w="2268" w:type="dxa"/>
          </w:tcPr>
          <w:p w14:paraId="110C714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C215F6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B7FD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39FB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2E1FB47" w14:textId="54171D3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271B28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2EDBAA4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82DF05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6EAC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9E31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B0A6497" w14:textId="15C868C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8C1D04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519</w:t>
            </w:r>
          </w:p>
        </w:tc>
        <w:tc>
          <w:tcPr>
            <w:tcW w:w="2268" w:type="dxa"/>
          </w:tcPr>
          <w:p w14:paraId="5E5FB19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FD4CC1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9E9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956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BF284D4" w14:textId="44684AB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DE9AD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8</w:t>
            </w:r>
          </w:p>
        </w:tc>
        <w:tc>
          <w:tcPr>
            <w:tcW w:w="2268" w:type="dxa"/>
          </w:tcPr>
          <w:p w14:paraId="33E83F6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F85CBE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7B79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A55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ADD949D" w14:textId="7006758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19B0A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49</w:t>
            </w:r>
          </w:p>
        </w:tc>
        <w:tc>
          <w:tcPr>
            <w:tcW w:w="2268" w:type="dxa"/>
          </w:tcPr>
          <w:p w14:paraId="73DD655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016DC9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BCB7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93B5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lucose (fasting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9671C4" w14:textId="42D8180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E973B0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96</w:t>
            </w:r>
          </w:p>
        </w:tc>
        <w:tc>
          <w:tcPr>
            <w:tcW w:w="2268" w:type="dxa"/>
          </w:tcPr>
          <w:p w14:paraId="7AC058A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08EAAE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924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CFF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D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2649B9" w14:textId="771ED02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2E719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9</w:t>
            </w:r>
          </w:p>
        </w:tc>
        <w:tc>
          <w:tcPr>
            <w:tcW w:w="2268" w:type="dxa"/>
          </w:tcPr>
          <w:p w14:paraId="16B7B45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A946F1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E267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6B44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4F6DE5" w14:textId="7423916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637E36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</w:t>
            </w:r>
          </w:p>
        </w:tc>
        <w:tc>
          <w:tcPr>
            <w:tcW w:w="2268" w:type="dxa"/>
          </w:tcPr>
          <w:p w14:paraId="491CA28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97744A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6687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3B13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0380F4" w14:textId="138DE95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276B38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27</w:t>
            </w:r>
          </w:p>
        </w:tc>
        <w:tc>
          <w:tcPr>
            <w:tcW w:w="2268" w:type="dxa"/>
          </w:tcPr>
          <w:p w14:paraId="4ED3412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0157DC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2234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EFA8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BE1AA7" w14:textId="463EA9F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A1184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5</w:t>
            </w:r>
          </w:p>
        </w:tc>
        <w:tc>
          <w:tcPr>
            <w:tcW w:w="2268" w:type="dxa"/>
          </w:tcPr>
          <w:p w14:paraId="3D17409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B36A61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7197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9438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D03C3A" w14:textId="6D0B5B5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A3610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50CE08D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1B96FF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D588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A0D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nsul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A22CB83" w14:textId="67BD21E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3E6581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87</w:t>
            </w:r>
          </w:p>
        </w:tc>
        <w:tc>
          <w:tcPr>
            <w:tcW w:w="2268" w:type="dxa"/>
          </w:tcPr>
          <w:p w14:paraId="46CEAC6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997F9C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8600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96AA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D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F5C6ACB" w14:textId="5DCA856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779D27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2</w:t>
            </w:r>
          </w:p>
        </w:tc>
        <w:tc>
          <w:tcPr>
            <w:tcW w:w="2268" w:type="dxa"/>
          </w:tcPr>
          <w:p w14:paraId="778B646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C98884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6BF1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D566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189C16" w14:textId="3D6C2B7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F28DCB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36</w:t>
            </w:r>
          </w:p>
        </w:tc>
        <w:tc>
          <w:tcPr>
            <w:tcW w:w="2268" w:type="dxa"/>
          </w:tcPr>
          <w:p w14:paraId="7DA7774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33A21E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02A5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40CD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7D5C69" w14:textId="79CB46E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E4F0CD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92</w:t>
            </w:r>
          </w:p>
        </w:tc>
        <w:tc>
          <w:tcPr>
            <w:tcW w:w="2268" w:type="dxa"/>
          </w:tcPr>
          <w:p w14:paraId="19ACBF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8A1CC9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292E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B4DF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29C0BD" w14:textId="066CA06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1D3D04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798</w:t>
            </w:r>
          </w:p>
        </w:tc>
        <w:tc>
          <w:tcPr>
            <w:tcW w:w="2268" w:type="dxa"/>
          </w:tcPr>
          <w:p w14:paraId="55E90CE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B90172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2BD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2B91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0A35FC6" w14:textId="1052732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69E268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3C386B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E61DE0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4AFF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EB80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D96813E" w14:textId="4618499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E8F0C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1</w:t>
            </w:r>
          </w:p>
        </w:tc>
        <w:tc>
          <w:tcPr>
            <w:tcW w:w="2268" w:type="dxa"/>
          </w:tcPr>
          <w:p w14:paraId="406ADB0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57656F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0AD9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0EA1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DL:HD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00C1EE" w14:textId="2CCB854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D1C97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6CFD88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68DF91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460C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0D07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B929FC" w14:textId="16C434A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68C857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268" w:type="dxa"/>
          </w:tcPr>
          <w:p w14:paraId="67E8BC5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2B81A6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AF7D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314A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ept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DC15D3" w14:textId="0024D84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6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13DFA4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61B61E5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21</w:t>
            </w:r>
          </w:p>
        </w:tc>
      </w:tr>
      <w:tr w:rsidR="003F5C53" w:rsidRPr="00B12D1C" w14:paraId="2B16CAF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9868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9FF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eptin (high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1A31AAB" w14:textId="208A5EC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942E52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2</w:t>
            </w:r>
          </w:p>
        </w:tc>
        <w:tc>
          <w:tcPr>
            <w:tcW w:w="2268" w:type="dxa"/>
          </w:tcPr>
          <w:p w14:paraId="665D79C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1B90A8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584F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A5D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otal cholestero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0734743" w14:textId="7762041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181A53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45</w:t>
            </w:r>
          </w:p>
        </w:tc>
        <w:tc>
          <w:tcPr>
            <w:tcW w:w="2268" w:type="dxa"/>
          </w:tcPr>
          <w:p w14:paraId="75ABFA9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D235D3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5EC8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FF12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1342809" w14:textId="0643660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F0AF3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3</w:t>
            </w:r>
          </w:p>
        </w:tc>
        <w:tc>
          <w:tcPr>
            <w:tcW w:w="2268" w:type="dxa"/>
          </w:tcPr>
          <w:p w14:paraId="047DE76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755E1B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CF2E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F90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F290FAD" w14:textId="62AF0B6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54B2AD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637</w:t>
            </w:r>
          </w:p>
        </w:tc>
        <w:tc>
          <w:tcPr>
            <w:tcW w:w="2268" w:type="dxa"/>
          </w:tcPr>
          <w:p w14:paraId="3FB7C0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15FB00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0D3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DA45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E5DD77" w14:textId="7055C3A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6E0BD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09C97A2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C14179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0436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57D0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A9AC57" w14:textId="254028A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C454DB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06</w:t>
            </w:r>
          </w:p>
        </w:tc>
        <w:tc>
          <w:tcPr>
            <w:tcW w:w="2268" w:type="dxa"/>
          </w:tcPr>
          <w:p w14:paraId="29C23FB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0A19C6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9E53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AE49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otal cholesterol/HD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5F5F00" w14:textId="296444B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ACC52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2B74886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2644CC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AE69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D761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8582985" w14:textId="06AC12B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93DB3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89</w:t>
            </w:r>
          </w:p>
        </w:tc>
        <w:tc>
          <w:tcPr>
            <w:tcW w:w="2268" w:type="dxa"/>
          </w:tcPr>
          <w:p w14:paraId="3F08DF1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270BF0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14D3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B632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riglyceride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EF705D0" w14:textId="1256DD3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A6DD1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5</w:t>
            </w:r>
          </w:p>
        </w:tc>
        <w:tc>
          <w:tcPr>
            <w:tcW w:w="2268" w:type="dxa"/>
          </w:tcPr>
          <w:p w14:paraId="0D7BD39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A3FD11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CC5A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7A9A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AD35908" w14:textId="2971153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90B762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37BF8AE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7C78E8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5937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7C9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26CD62" w14:textId="7247CC7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FA1EDE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32</w:t>
            </w:r>
          </w:p>
        </w:tc>
        <w:tc>
          <w:tcPr>
            <w:tcW w:w="2268" w:type="dxa"/>
          </w:tcPr>
          <w:p w14:paraId="7230DE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23EF3C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4B85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020B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C40125" w14:textId="477B401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C6CBB2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7</w:t>
            </w:r>
          </w:p>
        </w:tc>
        <w:tc>
          <w:tcPr>
            <w:tcW w:w="2268" w:type="dxa"/>
          </w:tcPr>
          <w:p w14:paraId="4255021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AEC6CE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B83B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9F76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3B5DD8D" w14:textId="5E56131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301329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4156</w:t>
            </w:r>
          </w:p>
        </w:tc>
        <w:tc>
          <w:tcPr>
            <w:tcW w:w="2268" w:type="dxa"/>
          </w:tcPr>
          <w:p w14:paraId="3FFF299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E8D557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B10A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B4AC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150D29D" w14:textId="2727FCD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4ACC9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0.05</w:t>
            </w:r>
          </w:p>
        </w:tc>
        <w:tc>
          <w:tcPr>
            <w:tcW w:w="2268" w:type="dxa"/>
          </w:tcPr>
          <w:p w14:paraId="23CA2F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CEADB9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545E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83A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52D9A5" w14:textId="441B1AD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D74781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268</w:t>
            </w:r>
          </w:p>
        </w:tc>
        <w:tc>
          <w:tcPr>
            <w:tcW w:w="2268" w:type="dxa"/>
          </w:tcPr>
          <w:p w14:paraId="682EF7F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C3888F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770E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1F14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VLD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0812714" w14:textId="5EE0C0E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6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5C4E34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6</w:t>
            </w:r>
          </w:p>
        </w:tc>
        <w:tc>
          <w:tcPr>
            <w:tcW w:w="2268" w:type="dxa"/>
          </w:tcPr>
          <w:p w14:paraId="3D504A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DDDD5E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2F5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0A1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281CFA" w14:textId="6F555D3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FEC9B3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5</w:t>
            </w:r>
          </w:p>
        </w:tc>
        <w:tc>
          <w:tcPr>
            <w:tcW w:w="2268" w:type="dxa"/>
          </w:tcPr>
          <w:p w14:paraId="630BFC6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2E76D4D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63CF65" w14:textId="77777777" w:rsidR="003F5C53" w:rsidRPr="002029E0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029E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RNA expression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180C5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let-7b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9D42DD" w14:textId="38E61E7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71ADE0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8</w:t>
            </w:r>
          </w:p>
        </w:tc>
        <w:tc>
          <w:tcPr>
            <w:tcW w:w="2268" w:type="dxa"/>
          </w:tcPr>
          <w:p w14:paraId="4CC529F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E2778B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8FFE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D63E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let-7b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1CF91B4" w14:textId="6F2C5FA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31583F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4</w:t>
            </w:r>
          </w:p>
        </w:tc>
        <w:tc>
          <w:tcPr>
            <w:tcW w:w="2268" w:type="dxa"/>
          </w:tcPr>
          <w:p w14:paraId="7B74E2A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6D0566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F7EF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6AC3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let-7e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C87AD7" w14:textId="145F478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11D55E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2</w:t>
            </w:r>
          </w:p>
        </w:tc>
        <w:tc>
          <w:tcPr>
            <w:tcW w:w="2268" w:type="dxa"/>
          </w:tcPr>
          <w:p w14:paraId="0D7684C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A35B3B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F894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25D2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26a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0CA4BE" w14:textId="26475A8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C18E55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5</w:t>
            </w:r>
          </w:p>
        </w:tc>
        <w:tc>
          <w:tcPr>
            <w:tcW w:w="2268" w:type="dxa"/>
          </w:tcPr>
          <w:p w14:paraId="622400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13DD9A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CE19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7B48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27a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C561E0" w14:textId="1A6818F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248CF7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2</w:t>
            </w:r>
          </w:p>
        </w:tc>
        <w:tc>
          <w:tcPr>
            <w:tcW w:w="2268" w:type="dxa"/>
          </w:tcPr>
          <w:p w14:paraId="3E4C53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BA23E4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327D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B627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27b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ECDAB4" w14:textId="2692E9F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18EE7B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5</w:t>
            </w:r>
          </w:p>
        </w:tc>
        <w:tc>
          <w:tcPr>
            <w:tcW w:w="2268" w:type="dxa"/>
          </w:tcPr>
          <w:p w14:paraId="725BED0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5566D1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BFD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9B95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29a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0989160" w14:textId="6D25821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80E0E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5</w:t>
            </w:r>
          </w:p>
        </w:tc>
        <w:tc>
          <w:tcPr>
            <w:tcW w:w="2268" w:type="dxa"/>
          </w:tcPr>
          <w:p w14:paraId="3E4983E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F0F1BA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3F75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4218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30e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69784AC" w14:textId="52FC876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DC996A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</w:t>
            </w:r>
          </w:p>
        </w:tc>
        <w:tc>
          <w:tcPr>
            <w:tcW w:w="2268" w:type="dxa"/>
          </w:tcPr>
          <w:p w14:paraId="79A521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E58523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4AF8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DDFE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92a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1B353F2" w14:textId="3CE2FBD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17A8393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</w:t>
            </w:r>
          </w:p>
        </w:tc>
        <w:tc>
          <w:tcPr>
            <w:tcW w:w="2268" w:type="dxa"/>
          </w:tcPr>
          <w:p w14:paraId="2BA7C5B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A63ED2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81C2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C887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92b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4B182B" w14:textId="6AE4524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CEAD72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3</w:t>
            </w:r>
          </w:p>
        </w:tc>
        <w:tc>
          <w:tcPr>
            <w:tcW w:w="2268" w:type="dxa"/>
          </w:tcPr>
          <w:p w14:paraId="484DC3F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852FF1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D551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568F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98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5985B8B" w14:textId="543457B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0FCA37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2</w:t>
            </w:r>
          </w:p>
        </w:tc>
        <w:tc>
          <w:tcPr>
            <w:tcW w:w="2268" w:type="dxa"/>
          </w:tcPr>
          <w:p w14:paraId="6718AA8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472B74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2085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63D9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139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063AE6" w14:textId="7715C1B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50E70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7</w:t>
            </w:r>
          </w:p>
        </w:tc>
        <w:tc>
          <w:tcPr>
            <w:tcW w:w="2268" w:type="dxa"/>
          </w:tcPr>
          <w:p w14:paraId="25F934F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E1F340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D47A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2A1F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146a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6D5C53" w14:textId="18B4CF0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77BA7E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5</w:t>
            </w:r>
          </w:p>
        </w:tc>
        <w:tc>
          <w:tcPr>
            <w:tcW w:w="2268" w:type="dxa"/>
          </w:tcPr>
          <w:p w14:paraId="5DE53B4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B12D1C" w14:paraId="0DA547A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B132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BBF7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R-146a-5p in CD14+ monocyte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AD7725" w14:textId="6B77726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9C0BFB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</w:t>
            </w:r>
          </w:p>
        </w:tc>
        <w:tc>
          <w:tcPr>
            <w:tcW w:w="2268" w:type="dxa"/>
          </w:tcPr>
          <w:p w14:paraId="728905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F6D180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9F1F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52C1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203a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FA06A9" w14:textId="606C7CA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5DE6F1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2</w:t>
            </w:r>
          </w:p>
        </w:tc>
        <w:tc>
          <w:tcPr>
            <w:tcW w:w="2268" w:type="dxa"/>
          </w:tcPr>
          <w:p w14:paraId="31589C3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FE2A59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EE9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0DF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486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D9BDC2" w14:textId="3CF63B1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7519A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7</w:t>
            </w:r>
          </w:p>
        </w:tc>
        <w:tc>
          <w:tcPr>
            <w:tcW w:w="2268" w:type="dxa"/>
          </w:tcPr>
          <w:p w14:paraId="508F2DF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55B91A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72AF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7CD1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1180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C32419" w14:textId="4D453B2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54CB6E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9</w:t>
            </w:r>
          </w:p>
        </w:tc>
        <w:tc>
          <w:tcPr>
            <w:tcW w:w="2268" w:type="dxa"/>
          </w:tcPr>
          <w:p w14:paraId="2B10FA3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F7A07F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EA72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0537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2379-5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5DE1E0B" w14:textId="73FABBD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15337FD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2</w:t>
            </w:r>
          </w:p>
        </w:tc>
        <w:tc>
          <w:tcPr>
            <w:tcW w:w="2268" w:type="dxa"/>
          </w:tcPr>
          <w:p w14:paraId="73BC078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89BDBD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01F2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7797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3158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CB14A8" w14:textId="750589F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5E44FB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8</w:t>
            </w:r>
          </w:p>
        </w:tc>
        <w:tc>
          <w:tcPr>
            <w:tcW w:w="2268" w:type="dxa"/>
          </w:tcPr>
          <w:p w14:paraId="62D3F64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08832E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472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D6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sa-miR-4732-3p (extracellular vesicl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D3CE63F" w14:textId="708B890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9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459BB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418C5AE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CBA4F0A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15795F" w14:textId="77777777" w:rsidR="003F5C53" w:rsidRPr="002029E0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029E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rum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DE06D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nti-ADAMTS-L5 Ig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B9D521" w14:textId="34157EF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9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A32171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EACF83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5E6644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6E0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03A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nti-LL37 Ig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EFB5A66" w14:textId="37B5332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8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BC7FC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0221632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9C5980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0E03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67D3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nti-LL37 citrinullate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BE7BA8" w14:textId="3D7771E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8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B9A89F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22AB89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AAC482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66A2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2848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nti-LL37 carbamylate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BA2F148" w14:textId="2A5A4B0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8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50F208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405F14C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7C14146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87BF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8D2B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D815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54)</w:t>
            </w:r>
          </w:p>
        </w:tc>
        <w:tc>
          <w:tcPr>
            <w:tcW w:w="1985" w:type="dxa"/>
          </w:tcPr>
          <w:p w14:paraId="34C3DF2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3.63 E-01</w:t>
            </w:r>
          </w:p>
        </w:tc>
        <w:tc>
          <w:tcPr>
            <w:tcW w:w="2268" w:type="dxa"/>
          </w:tcPr>
          <w:p w14:paraId="5955483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08</w:t>
            </w:r>
          </w:p>
        </w:tc>
      </w:tr>
      <w:tr w:rsidR="003F5C53" w:rsidRPr="00B12D1C" w14:paraId="4C10F67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1F09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7F31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D5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250368" w14:textId="64FCC1F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5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8008F0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gt; 0.05</w:t>
            </w:r>
          </w:p>
        </w:tc>
        <w:tc>
          <w:tcPr>
            <w:tcW w:w="2268" w:type="dxa"/>
          </w:tcPr>
          <w:p w14:paraId="187B44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EE11FC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C2B6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A68D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reatin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849FBA" w14:textId="4FA97DE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4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EF06F1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 0.145</w:t>
            </w:r>
          </w:p>
        </w:tc>
        <w:tc>
          <w:tcPr>
            <w:tcW w:w="2268" w:type="dxa"/>
          </w:tcPr>
          <w:p w14:paraId="48E1F0D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32AD27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CED8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25FB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E9FB8DE" w14:textId="344F5BE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4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083E30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2EA88CB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26A2DC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83F5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219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elsol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EA4FF21" w14:textId="6385C97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ADC622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6</w:t>
            </w:r>
          </w:p>
        </w:tc>
        <w:tc>
          <w:tcPr>
            <w:tcW w:w="2268" w:type="dxa"/>
          </w:tcPr>
          <w:p w14:paraId="63AEC2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528445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C13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3E86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FI1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68143B" w14:textId="1E8DDF0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3822A4">
              <w:rPr>
                <w:rFonts w:asciiTheme="minorHAnsi" w:hAnsiTheme="minorHAnsi" w:cstheme="minorHAnsi"/>
                <w:noProof/>
                <w:sz w:val="22"/>
                <w:szCs w:val="22"/>
              </w:rPr>
              <w:t>6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DD009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5</w:t>
            </w:r>
          </w:p>
        </w:tc>
        <w:tc>
          <w:tcPr>
            <w:tcW w:w="2268" w:type="dxa"/>
          </w:tcPr>
          <w:p w14:paraId="116C5C9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4B4011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2049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6BF9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2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EFE5D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54)</w:t>
            </w:r>
          </w:p>
        </w:tc>
        <w:tc>
          <w:tcPr>
            <w:tcW w:w="1985" w:type="dxa"/>
          </w:tcPr>
          <w:p w14:paraId="0F50F32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3.05 E-06</w:t>
            </w:r>
          </w:p>
        </w:tc>
        <w:tc>
          <w:tcPr>
            <w:tcW w:w="2268" w:type="dxa"/>
          </w:tcPr>
          <w:p w14:paraId="2F8CB9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3.82</w:t>
            </w:r>
          </w:p>
        </w:tc>
      </w:tr>
      <w:tr w:rsidR="003F5C53" w:rsidRPr="00B12D1C" w14:paraId="706B69C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9C62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3FCB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TGB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11FE6D" w14:textId="43B2B7E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85A533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64</w:t>
            </w:r>
          </w:p>
        </w:tc>
        <w:tc>
          <w:tcPr>
            <w:tcW w:w="2268" w:type="dxa"/>
          </w:tcPr>
          <w:p w14:paraId="1C3676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EBFBDA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5DA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DC79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K1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AEE5D5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54)</w:t>
            </w:r>
          </w:p>
        </w:tc>
        <w:tc>
          <w:tcPr>
            <w:tcW w:w="1985" w:type="dxa"/>
          </w:tcPr>
          <w:p w14:paraId="457EE37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3.07 E-04</w:t>
            </w:r>
          </w:p>
        </w:tc>
        <w:tc>
          <w:tcPr>
            <w:tcW w:w="2268" w:type="dxa"/>
          </w:tcPr>
          <w:p w14:paraId="2FE9FD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32.32</w:t>
            </w:r>
          </w:p>
        </w:tc>
      </w:tr>
      <w:tr w:rsidR="003F5C53" w:rsidRPr="00B12D1C" w14:paraId="6138EA5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A6A0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1A2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2B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555F79" w14:textId="3A4541D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8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93C612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3</w:t>
            </w:r>
          </w:p>
        </w:tc>
        <w:tc>
          <w:tcPr>
            <w:tcW w:w="2268" w:type="dxa"/>
          </w:tcPr>
          <w:p w14:paraId="0C66DCF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14E0AA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3054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EC1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R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3F3A8E9" w14:textId="0DFC1F7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5A3ED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50</w:t>
            </w:r>
          </w:p>
        </w:tc>
        <w:tc>
          <w:tcPr>
            <w:tcW w:w="2268" w:type="dxa"/>
          </w:tcPr>
          <w:p w14:paraId="5CC80A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C83C6A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B7BE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D924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TIP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C71A410" w14:textId="1C50C95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3822A4">
              <w:rPr>
                <w:rFonts w:asciiTheme="minorHAnsi" w:hAnsiTheme="minorHAnsi" w:cstheme="minorHAnsi"/>
                <w:noProof/>
                <w:sz w:val="22"/>
                <w:szCs w:val="22"/>
              </w:rPr>
              <w:t>8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EB0027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</w:t>
            </w:r>
          </w:p>
        </w:tc>
        <w:tc>
          <w:tcPr>
            <w:tcW w:w="2268" w:type="dxa"/>
          </w:tcPr>
          <w:p w14:paraId="315A9E9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4.28</w:t>
            </w:r>
          </w:p>
        </w:tc>
      </w:tr>
      <w:tr w:rsidR="003F5C53" w:rsidRPr="00B12D1C" w14:paraId="4E0A0B0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8B16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BD52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Uric aci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DD0D3D" w14:textId="6248DAA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740D3">
              <w:rPr>
                <w:rFonts w:asciiTheme="minorHAnsi" w:hAnsiTheme="minorHAnsi" w:cstheme="minorHAnsi"/>
                <w:noProof/>
                <w:sz w:val="22"/>
                <w:szCs w:val="22"/>
              </w:rPr>
              <w:t>8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351AF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1FC119D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41F9C3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5D9E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5E60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BA7B7A0" w14:textId="1FF946E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7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C3C375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0D24B42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529137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A0E8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D261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3C2025" w14:textId="39211C8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8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5A9FDB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302</w:t>
            </w:r>
          </w:p>
        </w:tc>
        <w:tc>
          <w:tcPr>
            <w:tcW w:w="2268" w:type="dxa"/>
          </w:tcPr>
          <w:p w14:paraId="357719E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3CE2D3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BF18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D9E3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yperuricemi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3B531D" w14:textId="464F308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</w:rPr>
              <w:t>8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CF03CA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98</w:t>
            </w:r>
          </w:p>
        </w:tc>
        <w:tc>
          <w:tcPr>
            <w:tcW w:w="2268" w:type="dxa"/>
          </w:tcPr>
          <w:p w14:paraId="27549B1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4569C2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8DCB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719C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VC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B1529A8" w14:textId="670525D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9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5EBF29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6</w:t>
            </w:r>
          </w:p>
        </w:tc>
        <w:tc>
          <w:tcPr>
            <w:tcW w:w="2268" w:type="dxa"/>
          </w:tcPr>
          <w:p w14:paraId="57C7500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89E0D7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0413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24FF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VEGFR-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829C09" w14:textId="4B8AC7C2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9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3A8CEE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3E1722C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C49CD2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CB5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00D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KL-4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F4A9E24" w14:textId="261E3EF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CA1879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BDCAF9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7A9E044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4F8CE8" w14:textId="77777777" w:rsidR="003F5C53" w:rsidRPr="002029E0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029E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kin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D8E4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16ORF61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2A80626" w14:textId="716222E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30096C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67</w:t>
            </w:r>
          </w:p>
        </w:tc>
        <w:tc>
          <w:tcPr>
            <w:tcW w:w="2268" w:type="dxa"/>
          </w:tcPr>
          <w:p w14:paraId="48A61CC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7604C1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D5FD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21AA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16ORF61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665ACA6" w14:textId="5CE1F95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59D1B5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7</w:t>
            </w:r>
          </w:p>
        </w:tc>
        <w:tc>
          <w:tcPr>
            <w:tcW w:w="2268" w:type="dxa"/>
          </w:tcPr>
          <w:p w14:paraId="272DE96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78CAE1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309B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937C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16ORF61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CEB0C1" w14:textId="64268CF0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5FAA9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0B1F36F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7B9F1E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ECA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D26D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P2N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B6DE31" w14:textId="35F9BE5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E76D5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2</w:t>
            </w:r>
          </w:p>
        </w:tc>
        <w:tc>
          <w:tcPr>
            <w:tcW w:w="2268" w:type="dxa"/>
          </w:tcPr>
          <w:p w14:paraId="5FE824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15DD2E3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15BC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B5BC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P2N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ECC3BF" w14:textId="4907B95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21E6A4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</w:t>
            </w:r>
          </w:p>
        </w:tc>
        <w:tc>
          <w:tcPr>
            <w:tcW w:w="2268" w:type="dxa"/>
          </w:tcPr>
          <w:p w14:paraId="73E0E5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961272B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38D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1F86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P2N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5F3714B" w14:textId="485E1F1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74E170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</w:t>
            </w:r>
          </w:p>
        </w:tc>
        <w:tc>
          <w:tcPr>
            <w:tcW w:w="2268" w:type="dxa"/>
          </w:tcPr>
          <w:p w14:paraId="69D7082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4F537D4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89CC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23C9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12 in blood vessel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ABCB64" w14:textId="5DDC739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BA6A77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</w:t>
            </w:r>
          </w:p>
        </w:tc>
        <w:tc>
          <w:tcPr>
            <w:tcW w:w="2268" w:type="dxa"/>
          </w:tcPr>
          <w:p w14:paraId="3372C4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43E4FC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B98C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1FA0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12 in dermal cell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723E5A" w14:textId="6D4AB8A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3CEF20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0</w:t>
            </w:r>
          </w:p>
        </w:tc>
        <w:tc>
          <w:tcPr>
            <w:tcW w:w="2268" w:type="dxa"/>
          </w:tcPr>
          <w:p w14:paraId="5528407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61D086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8504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B8CD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XCL12 in keratinocyte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3D76CB9" w14:textId="669AA7D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A72D3C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0.001</w:t>
            </w:r>
          </w:p>
        </w:tc>
        <w:tc>
          <w:tcPr>
            <w:tcW w:w="2268" w:type="dxa"/>
          </w:tcPr>
          <w:p w14:paraId="7232E8E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06F006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8639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22BB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FHL1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04EA38" w14:textId="562701AF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49A4A2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6</w:t>
            </w:r>
          </w:p>
        </w:tc>
        <w:tc>
          <w:tcPr>
            <w:tcW w:w="2268" w:type="dxa"/>
          </w:tcPr>
          <w:p w14:paraId="0E1B82A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1B0F92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F45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6009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FHL1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E1C4B9" w14:textId="3178711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C44D09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21</w:t>
            </w:r>
          </w:p>
        </w:tc>
        <w:tc>
          <w:tcPr>
            <w:tcW w:w="2268" w:type="dxa"/>
          </w:tcPr>
          <w:p w14:paraId="6701F8C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09F6D3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31C5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41BC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FHL1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59EAF9" w14:textId="7497430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99811D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4</w:t>
            </w:r>
          </w:p>
        </w:tc>
        <w:tc>
          <w:tcPr>
            <w:tcW w:w="2268" w:type="dxa"/>
          </w:tcPr>
          <w:p w14:paraId="59F17EE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986A1BE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DC16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07D6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PS1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5B6D598" w14:textId="69F2CB1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22CFC8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8</w:t>
            </w:r>
          </w:p>
        </w:tc>
        <w:tc>
          <w:tcPr>
            <w:tcW w:w="2268" w:type="dxa"/>
          </w:tcPr>
          <w:p w14:paraId="62E014B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3724AF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7CEE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8C4A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PS1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62C89D2" w14:textId="22670FA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5AFE04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385</w:t>
            </w:r>
          </w:p>
        </w:tc>
        <w:tc>
          <w:tcPr>
            <w:tcW w:w="2268" w:type="dxa"/>
          </w:tcPr>
          <w:p w14:paraId="773BFD5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3B4D76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2E2A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D593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PS1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435557" w14:textId="66D00D4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9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E2DA85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28A02B9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E674BF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7A5C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0126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23R, epiderm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3AE88A1" w14:textId="569B0D1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9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9BC5D8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8</w:t>
            </w:r>
          </w:p>
        </w:tc>
        <w:tc>
          <w:tcPr>
            <w:tcW w:w="2268" w:type="dxa"/>
          </w:tcPr>
          <w:p w14:paraId="4A5D0A7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7E4171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A7A0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75D9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L23R, derm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1E52E7" w14:textId="1551846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95F5B1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6</w:t>
            </w:r>
          </w:p>
        </w:tc>
        <w:tc>
          <w:tcPr>
            <w:tcW w:w="2268" w:type="dxa"/>
          </w:tcPr>
          <w:p w14:paraId="6A36158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297E40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762D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6B70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TGB5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577B5A" w14:textId="7350DF2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7240B4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32</w:t>
            </w:r>
          </w:p>
        </w:tc>
        <w:tc>
          <w:tcPr>
            <w:tcW w:w="2268" w:type="dxa"/>
          </w:tcPr>
          <w:p w14:paraId="4CD2807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6366B7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37EE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7B9F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TGB5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0A5D0A3" w14:textId="008D811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441AE9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7</w:t>
            </w:r>
          </w:p>
        </w:tc>
        <w:tc>
          <w:tcPr>
            <w:tcW w:w="2268" w:type="dxa"/>
          </w:tcPr>
          <w:p w14:paraId="16D3CB9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4859F5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4DD7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0EB0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TGB5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F572B7" w14:textId="4F9DD92C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43EAF8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gt; 0.05</w:t>
            </w:r>
          </w:p>
        </w:tc>
        <w:tc>
          <w:tcPr>
            <w:tcW w:w="2268" w:type="dxa"/>
          </w:tcPr>
          <w:p w14:paraId="33E0DCD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B04155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EA80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0925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STN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BC1616" w14:textId="75A13EF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FA8203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7FE97A4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A539BE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44D1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EC0C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STN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1356B93" w14:textId="45F9175E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96CE0E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3</w:t>
            </w:r>
          </w:p>
        </w:tc>
        <w:tc>
          <w:tcPr>
            <w:tcW w:w="2268" w:type="dxa"/>
          </w:tcPr>
          <w:p w14:paraId="40FD23C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3695B4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0053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5003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STN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85699D" w14:textId="00024D64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B3171A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3</w:t>
            </w:r>
          </w:p>
        </w:tc>
        <w:tc>
          <w:tcPr>
            <w:tcW w:w="2268" w:type="dxa"/>
          </w:tcPr>
          <w:p w14:paraId="22E196F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A0A98E2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F423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C94F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PP2R4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EAD4A4" w14:textId="735F997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DEC716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8</w:t>
            </w:r>
          </w:p>
        </w:tc>
        <w:tc>
          <w:tcPr>
            <w:tcW w:w="2268" w:type="dxa"/>
          </w:tcPr>
          <w:p w14:paraId="52C7E7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62A360B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80AB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EF40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PP2R4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6458910" w14:textId="358E730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4A80BB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78</w:t>
            </w:r>
          </w:p>
        </w:tc>
        <w:tc>
          <w:tcPr>
            <w:tcW w:w="2268" w:type="dxa"/>
          </w:tcPr>
          <w:p w14:paraId="5DD5802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8CDFA9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23DE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E60B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PP2R4, non-laesional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6178D1" w14:textId="34DF6EE5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464BB1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76996E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DCCA273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396A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73AB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NCA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E370B8" w14:textId="7AAE0621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568033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24FE3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0B2E433A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0FE1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0191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NCA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9F02AD3" w14:textId="012E1003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DA7D0D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89</w:t>
            </w:r>
          </w:p>
        </w:tc>
        <w:tc>
          <w:tcPr>
            <w:tcW w:w="2268" w:type="dxa"/>
          </w:tcPr>
          <w:p w14:paraId="6A02DEE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2DD2DD6C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5AC7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6F58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NCA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54605C6" w14:textId="5F28E57B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A584C9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9</w:t>
            </w:r>
          </w:p>
        </w:tc>
        <w:tc>
          <w:tcPr>
            <w:tcW w:w="2268" w:type="dxa"/>
          </w:tcPr>
          <w:p w14:paraId="787EA6D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558BCB8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539F3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CDE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RP14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B5D400" w14:textId="3EF887D6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92CCA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6</w:t>
            </w:r>
          </w:p>
        </w:tc>
        <w:tc>
          <w:tcPr>
            <w:tcW w:w="2268" w:type="dxa"/>
          </w:tcPr>
          <w:p w14:paraId="0BC3106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83B20EF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CCA5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C44BA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RP14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CE55F7A" w14:textId="5F7FEE1D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68C7ED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7</w:t>
            </w:r>
          </w:p>
        </w:tc>
        <w:tc>
          <w:tcPr>
            <w:tcW w:w="2268" w:type="dxa"/>
          </w:tcPr>
          <w:p w14:paraId="76EC09A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010AEBD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B65E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27E5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RP14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A263EB3" w14:textId="49DEB26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8404A79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3</w:t>
            </w:r>
          </w:p>
        </w:tc>
        <w:tc>
          <w:tcPr>
            <w:tcW w:w="2268" w:type="dxa"/>
          </w:tcPr>
          <w:p w14:paraId="2575B79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43193E40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C59D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E292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RPX, laesional 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DE680F" w14:textId="7F6F6B3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B4AD0A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8</w:t>
            </w:r>
          </w:p>
        </w:tc>
        <w:tc>
          <w:tcPr>
            <w:tcW w:w="2268" w:type="dxa"/>
          </w:tcPr>
          <w:p w14:paraId="3033824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3E639CD9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5E50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03E32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RPX, laesional 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BED948" w14:textId="70710D98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43543">
              <w:rPr>
                <w:rFonts w:asciiTheme="minorHAnsi" w:hAnsiTheme="minorHAnsi" w:cstheme="minorHAnsi"/>
                <w:noProof/>
                <w:sz w:val="22"/>
                <w:szCs w:val="22"/>
              </w:rPr>
              <w:t>9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4A2862F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14</w:t>
            </w:r>
          </w:p>
        </w:tc>
        <w:tc>
          <w:tcPr>
            <w:tcW w:w="2268" w:type="dxa"/>
          </w:tcPr>
          <w:p w14:paraId="2A02898D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5FD7E115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F445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C0D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RPX, non-laesion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413C9C" w14:textId="3C2380B9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0BF245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3</w:t>
            </w:r>
          </w:p>
        </w:tc>
        <w:tc>
          <w:tcPr>
            <w:tcW w:w="2268" w:type="dxa"/>
          </w:tcPr>
          <w:p w14:paraId="0FE1ADD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F5C53" w:rsidRPr="00B12D1C" w14:paraId="7652B57D" w14:textId="77777777" w:rsidTr="008F372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E2CEBF" w14:textId="77777777" w:rsidR="003F5C53" w:rsidRPr="006B512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scellaneou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279B6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rylesterase activit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A40C90" w14:textId="390E00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F372C">
              <w:rPr>
                <w:rFonts w:asciiTheme="minorHAnsi" w:hAnsiTheme="minorHAnsi" w:cstheme="minorHAnsi"/>
                <w:noProof/>
                <w:sz w:val="22"/>
                <w:szCs w:val="22"/>
              </w:rPr>
              <w:t>7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C82DB2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11</w:t>
            </w:r>
          </w:p>
        </w:tc>
        <w:tc>
          <w:tcPr>
            <w:tcW w:w="2268" w:type="dxa"/>
          </w:tcPr>
          <w:p w14:paraId="731E8EA1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685</w:t>
            </w:r>
          </w:p>
        </w:tc>
      </w:tr>
      <w:tr w:rsidR="003F5C53" w:rsidRPr="00B12D1C" w14:paraId="0206C757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9781E" w14:textId="77777777" w:rsidR="003F5C53" w:rsidRPr="006B5123" w:rsidRDefault="003F5C53" w:rsidP="008F37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1EC8B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emoglob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DEC5B93" w14:textId="6934A51A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4D1C84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9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F81F064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01</w:t>
            </w:r>
          </w:p>
        </w:tc>
        <w:tc>
          <w:tcPr>
            <w:tcW w:w="2268" w:type="dxa"/>
          </w:tcPr>
          <w:p w14:paraId="46F00BF0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3F5C53" w:rsidRPr="00075FD1" w14:paraId="3E48E501" w14:textId="77777777" w:rsidTr="008F372C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9FD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120E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gG response to C region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 rM12 protei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058337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487D6E8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5A4C5AEC" w14:textId="77777777" w:rsidR="003F5C53" w:rsidRPr="00B12D1C" w:rsidRDefault="003F5C53" w:rsidP="008F372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0D8625F7" w14:textId="77777777" w:rsidR="003F5C53" w:rsidRPr="003476B5" w:rsidRDefault="003F5C53" w:rsidP="003F5C53">
      <w:pPr>
        <w:spacing w:line="240" w:lineRule="auto"/>
        <w:rPr>
          <w:rFonts w:cstheme="minorHAnsi"/>
        </w:rPr>
      </w:pPr>
    </w:p>
    <w:p w14:paraId="6E6B3CF5" w14:textId="77777777" w:rsidR="00FD5B1C" w:rsidRPr="003F5C53" w:rsidRDefault="003F5C53" w:rsidP="003F5C53">
      <w:r w:rsidRPr="00B12D1C">
        <w:rPr>
          <w:rFonts w:cstheme="minorHAnsi"/>
        </w:rPr>
        <w:t xml:space="preserve">ACPA = anti citrullinated protein antibodies; </w:t>
      </w:r>
      <w:bookmarkStart w:id="1" w:name="_Hlk50372745"/>
      <w:r w:rsidRPr="00B12D1C">
        <w:rPr>
          <w:rFonts w:cstheme="minorHAnsi"/>
        </w:rPr>
        <w:t xml:space="preserve">ADAMTS = a disentegrin and metalloproteinase with thrombospondin motifs; </w:t>
      </w:r>
      <w:bookmarkEnd w:id="1"/>
      <w:r w:rsidRPr="00B12D1C">
        <w:rPr>
          <w:rFonts w:cstheme="minorHAnsi"/>
        </w:rPr>
        <w:t xml:space="preserve">anti-CCP = anti-cyclic citrullinated protein; Apo = apolipoprotein; </w:t>
      </w:r>
      <w:bookmarkStart w:id="2" w:name="_Hlk50370107"/>
      <w:r w:rsidRPr="00B12D1C">
        <w:rPr>
          <w:rFonts w:cstheme="minorHAnsi"/>
        </w:rPr>
        <w:t>C16ORF61 = endosomal protein sorting factor like (VSP35L)</w:t>
      </w:r>
      <w:bookmarkEnd w:id="2"/>
      <w:r w:rsidRPr="00B12D1C">
        <w:rPr>
          <w:rFonts w:cstheme="minorHAnsi"/>
        </w:rPr>
        <w:t xml:space="preserve">; C2C = collagen fragment neoepitopes Col2-3/4 (long mono); C9 = complement factor 9; CCR = C-C chemokine receptor; CD = cluster of differentiation; CD5L = CD5 ligand; CER = ceramide; CM = central memory; COMP = cartilage oligometric matrix protein; CPII = C-propeptide of type II collagen; CP2N = carboxypeptidase N subunit 2; CRP = C-reactive protein; CTX = collagen type I C-telopeptide; CXCL = C-X-C motif ligand; CXCR = C-X-C motif receptor; DKK = dickkopf; EM = effector memory; ESR = erythrocyte sedimentation rate; FHL1 = four and a half LIM domains; </w:t>
      </w:r>
      <w:bookmarkStart w:id="3" w:name="_Hlk50370137"/>
      <w:r w:rsidRPr="00B12D1C">
        <w:rPr>
          <w:rFonts w:cstheme="minorHAnsi"/>
        </w:rPr>
        <w:t>GPS = G protein pathway suppressor;</w:t>
      </w:r>
      <w:bookmarkEnd w:id="3"/>
      <w:r w:rsidRPr="00B12D1C">
        <w:rPr>
          <w:rFonts w:cstheme="minorHAnsi"/>
        </w:rPr>
        <w:t xml:space="preserve"> HAT = human airway trypsin-like protein; HDL = high density lipoprotein; hs = high sensitivity; </w:t>
      </w:r>
      <w:bookmarkStart w:id="4" w:name="_Hlk50368102"/>
      <w:r w:rsidRPr="00B12D1C">
        <w:rPr>
          <w:rFonts w:cstheme="minorHAnsi"/>
        </w:rPr>
        <w:t>IFI = interferon-inducible protein;</w:t>
      </w:r>
      <w:bookmarkEnd w:id="4"/>
      <w:r w:rsidRPr="00B12D1C">
        <w:rPr>
          <w:rFonts w:cstheme="minorHAnsi"/>
        </w:rPr>
        <w:t xml:space="preserve"> IFN = interferon; Ig = immunoglobulin; IL = interleukin; IL2R = IL2 receptor; IL23R = interleukin 23 receptor; ISG = interferon stimulated gene; ITGB = integrin beta; K17 = keratin 17; L = liter; LDL = low</w:t>
      </w:r>
      <w:r>
        <w:rPr>
          <w:rFonts w:cstheme="minorHAnsi"/>
        </w:rPr>
        <w:t xml:space="preserve"> </w:t>
      </w:r>
      <w:r w:rsidRPr="00B12D1C">
        <w:rPr>
          <w:rFonts w:cstheme="minorHAnsi"/>
        </w:rPr>
        <w:t xml:space="preserve">density lipoprotein; M2BP = Mac-2-binding protein; M-CSF = macrophage colony stimulating factor; mg = milligram; miRNA = micro RNA; MMP = matrix metalloproteinase; mRNA = messenger RNA; NFKB = nuclear factor kappa-B; OPG = osteoprotegerin; OR = odds ratio; PBMC = peripheral blood mononuclear cells; POSTN = periostin; </w:t>
      </w:r>
      <w:bookmarkStart w:id="5" w:name="_Hlk50370345"/>
      <w:r w:rsidRPr="00B12D1C">
        <w:rPr>
          <w:rFonts w:cstheme="minorHAnsi"/>
        </w:rPr>
        <w:t>PPP2R4 = protein phosphatase 2 phosphatase activator (PTPA);</w:t>
      </w:r>
      <w:bookmarkEnd w:id="5"/>
      <w:r w:rsidRPr="00B12D1C">
        <w:rPr>
          <w:rFonts w:cstheme="minorHAnsi"/>
        </w:rPr>
        <w:t xml:space="preserve"> RANKL = receptor activator of NFKB ligand; RNA = ribonucleic acid; SETD = SET domain protein; </w:t>
      </w:r>
      <w:bookmarkStart w:id="6" w:name="_Hlk50370368"/>
      <w:r w:rsidRPr="00B12D1C">
        <w:rPr>
          <w:rFonts w:cstheme="minorHAnsi"/>
        </w:rPr>
        <w:t xml:space="preserve">SNCA = synuclein alpha; </w:t>
      </w:r>
      <w:bookmarkStart w:id="7" w:name="_Hlk50370491"/>
      <w:bookmarkEnd w:id="6"/>
      <w:r w:rsidRPr="00B12D1C">
        <w:rPr>
          <w:rFonts w:cstheme="minorHAnsi"/>
        </w:rPr>
        <w:t>SRP = signal recognition particle</w:t>
      </w:r>
      <w:bookmarkEnd w:id="7"/>
      <w:r w:rsidRPr="00B12D1C">
        <w:rPr>
          <w:rFonts w:cstheme="minorHAnsi"/>
        </w:rPr>
        <w:t>; SRPX = sushi repeat containing protein X-linked; STAT = signal transducer and activator of transcription; STIP = stress-inducible phosphoprotein; SYK = spleen associated tyrosine kinase; TBX = T-box;  TNF = tumor necrosis factor; VCP = valosin containing protein; VEGFR = vascular endothelial growth factor receptor; VLDL = very low density lipoprotein</w:t>
      </w:r>
    </w:p>
    <w:sectPr w:rsidR="00FD5B1C" w:rsidRPr="003F5C53" w:rsidSect="00380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F38"/>
    <w:multiLevelType w:val="hybridMultilevel"/>
    <w:tmpl w:val="E9B2DDF0"/>
    <w:lvl w:ilvl="0" w:tplc="550C347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046FA"/>
    <w:multiLevelType w:val="hybridMultilevel"/>
    <w:tmpl w:val="809C77BC"/>
    <w:lvl w:ilvl="0" w:tplc="1F9C231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4D556B11"/>
    <w:multiLevelType w:val="hybridMultilevel"/>
    <w:tmpl w:val="D8643722"/>
    <w:lvl w:ilvl="0" w:tplc="AD8C8092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77C70"/>
    <w:multiLevelType w:val="hybridMultilevel"/>
    <w:tmpl w:val="C090FFF0"/>
    <w:lvl w:ilvl="0" w:tplc="462A3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49B"/>
    <w:rsid w:val="000F2D1C"/>
    <w:rsid w:val="00103982"/>
    <w:rsid w:val="001757FA"/>
    <w:rsid w:val="001C5FD7"/>
    <w:rsid w:val="00304A03"/>
    <w:rsid w:val="003802C3"/>
    <w:rsid w:val="003822A4"/>
    <w:rsid w:val="003F5C53"/>
    <w:rsid w:val="00440307"/>
    <w:rsid w:val="004D1C84"/>
    <w:rsid w:val="00517A48"/>
    <w:rsid w:val="005675E3"/>
    <w:rsid w:val="00583E5B"/>
    <w:rsid w:val="005F2F6E"/>
    <w:rsid w:val="006231DA"/>
    <w:rsid w:val="006F6E8D"/>
    <w:rsid w:val="00727107"/>
    <w:rsid w:val="007A5BCD"/>
    <w:rsid w:val="00842147"/>
    <w:rsid w:val="00843543"/>
    <w:rsid w:val="0085504F"/>
    <w:rsid w:val="008740D3"/>
    <w:rsid w:val="008B1361"/>
    <w:rsid w:val="008F372C"/>
    <w:rsid w:val="0093663D"/>
    <w:rsid w:val="00B93079"/>
    <w:rsid w:val="00C42E11"/>
    <w:rsid w:val="00CE7920"/>
    <w:rsid w:val="00D0749B"/>
    <w:rsid w:val="00D46D45"/>
    <w:rsid w:val="00D544B8"/>
    <w:rsid w:val="00D661C3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D346"/>
  <w15:docId w15:val="{69B295B0-F43B-4154-979F-C6BD2FB2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7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7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7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  <w:style w:type="character" w:customStyle="1" w:styleId="Heading1Char">
    <w:name w:val="Heading 1 Char"/>
    <w:basedOn w:val="DefaultParagraphFont"/>
    <w:link w:val="Heading1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757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FA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F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F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F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FA"/>
    <w:rPr>
      <w:rFonts w:ascii="Segoe UI" w:hAnsi="Segoe UI" w:cs="Segoe UI"/>
      <w:sz w:val="18"/>
      <w:szCs w:val="18"/>
      <w:lang w:val="nl-NL"/>
    </w:rPr>
  </w:style>
  <w:style w:type="paragraph" w:customStyle="1" w:styleId="LEUFPTitle">
    <w:name w:val="LEU_FP_Title"/>
    <w:basedOn w:val="Normal"/>
    <w:rsid w:val="001757FA"/>
    <w:pPr>
      <w:spacing w:after="0" w:line="720" w:lineRule="exact"/>
    </w:pPr>
    <w:rPr>
      <w:rFonts w:ascii="Arial" w:eastAsia="Times New Roman" w:hAnsi="Arial" w:cs="Arial"/>
      <w:sz w:val="64"/>
      <w:szCs w:val="64"/>
      <w:lang w:val="en-GB"/>
    </w:rPr>
  </w:style>
  <w:style w:type="paragraph" w:customStyle="1" w:styleId="paragraph">
    <w:name w:val="paragraph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757FA"/>
  </w:style>
  <w:style w:type="character" w:customStyle="1" w:styleId="normaltextrun">
    <w:name w:val="normaltextrun"/>
    <w:basedOn w:val="DefaultParagraphFont"/>
    <w:rsid w:val="001757FA"/>
  </w:style>
  <w:style w:type="character" w:customStyle="1" w:styleId="apple-converted-space">
    <w:name w:val="apple-converted-space"/>
    <w:basedOn w:val="DefaultParagraphFont"/>
    <w:rsid w:val="001757FA"/>
  </w:style>
  <w:style w:type="character" w:customStyle="1" w:styleId="spellingerror">
    <w:name w:val="spellingerror"/>
    <w:basedOn w:val="DefaultParagraphFont"/>
    <w:rsid w:val="001757FA"/>
  </w:style>
  <w:style w:type="paragraph" w:customStyle="1" w:styleId="p">
    <w:name w:val="p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nhideWhenUsed/>
    <w:rsid w:val="001757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1757FA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1757FA"/>
  </w:style>
  <w:style w:type="paragraph" w:customStyle="1" w:styleId="EndNoteBibliographyTitle">
    <w:name w:val="EndNote Bibliography Title"/>
    <w:basedOn w:val="Normal"/>
    <w:link w:val="EndNoteBibliographyTitleChar"/>
    <w:rsid w:val="001757F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F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FA"/>
    <w:rPr>
      <w:rFonts w:ascii="Calibri" w:hAnsi="Calibri" w:cs="Calibri"/>
      <w:noProof/>
    </w:rPr>
  </w:style>
  <w:style w:type="character" w:customStyle="1" w:styleId="contextualspellingandgrammarerror">
    <w:name w:val="contextualspellingandgrammarerror"/>
    <w:basedOn w:val="DefaultParagraphFont"/>
    <w:rsid w:val="001757FA"/>
  </w:style>
  <w:style w:type="table" w:styleId="LightShading">
    <w:name w:val="Light Shading"/>
    <w:basedOn w:val="TableNormal"/>
    <w:uiPriority w:val="60"/>
    <w:rsid w:val="001757F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Persoonlijkeopmaakstijl">
    <w:name w:val="Persoonlijke opmaakstijl"/>
    <w:basedOn w:val="DefaultParagraphFont"/>
    <w:rsid w:val="001757FA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rsid w:val="001757FA"/>
    <w:rPr>
      <w:rFonts w:ascii="Arial" w:hAnsi="Arial" w:cs="Arial"/>
      <w:color w:val="auto"/>
      <w:sz w:val="20"/>
    </w:rPr>
  </w:style>
  <w:style w:type="table" w:customStyle="1" w:styleId="NormalTable0">
    <w:name w:val="Normal Table0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757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Helvetica Neue" w:eastAsia="Helvetica Neue" w:hAnsi="Helvetica Neue" w:cs="Helvetica Neue"/>
      <w:color w:val="000000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57F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57F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757FA"/>
  </w:style>
  <w:style w:type="paragraph" w:styleId="ListParagraph">
    <w:name w:val="List Paragraph"/>
    <w:basedOn w:val="Normal"/>
    <w:uiPriority w:val="34"/>
    <w:qFormat/>
    <w:rsid w:val="001757FA"/>
    <w:pPr>
      <w:spacing w:after="160" w:line="259" w:lineRule="auto"/>
      <w:ind w:left="720"/>
      <w:contextualSpacing/>
    </w:pPr>
    <w:rPr>
      <w:lang w:val="nl-NL"/>
    </w:rPr>
  </w:style>
  <w:style w:type="paragraph" w:customStyle="1" w:styleId="msonormal0">
    <w:name w:val="msonormal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57F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757F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757FA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52</Words>
  <Characters>11698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aniel Serrano</cp:lastModifiedBy>
  <cp:revision>3</cp:revision>
  <dcterms:created xsi:type="dcterms:W3CDTF">2021-06-08T08:19:00Z</dcterms:created>
  <dcterms:modified xsi:type="dcterms:W3CDTF">2021-06-09T06:35:00Z</dcterms:modified>
</cp:coreProperties>
</file>